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13A1B" w14:textId="764965AA" w:rsidR="00AA5F9B" w:rsidRPr="00920C88" w:rsidRDefault="00AA5F9B" w:rsidP="00AA5F9B">
      <w:pPr>
        <w:rPr>
          <w:rFonts w:ascii="Times New Roman" w:hAnsi="Times New Roman" w:cs="Times New Roman"/>
          <w:b/>
          <w:bCs/>
        </w:rPr>
      </w:pPr>
      <w:r w:rsidRPr="00920C88">
        <w:rPr>
          <w:rFonts w:ascii="Times New Roman" w:hAnsi="Times New Roman" w:cs="Times New Roman"/>
          <w:b/>
          <w:bCs/>
        </w:rPr>
        <w:t xml:space="preserve">Supplementary Table I. </w:t>
      </w:r>
      <w:r w:rsidR="002B0066" w:rsidRPr="00920C88">
        <w:rPr>
          <w:rFonts w:ascii="Times New Roman" w:hAnsi="Times New Roman" w:cs="Times New Roman"/>
          <w:b/>
          <w:bCs/>
        </w:rPr>
        <w:t>Full output of linear regression models for neuropsychological test outcomes and demographic predictors in the reference sample of people without HIV (n=164)</w:t>
      </w:r>
    </w:p>
    <w:tbl>
      <w:tblPr>
        <w:tblStyle w:val="TableGrid"/>
        <w:tblpPr w:leftFromText="180" w:rightFromText="180" w:vertAnchor="text" w:horzAnchor="margin" w:tblpY="774"/>
        <w:tblW w:w="4708" w:type="pct"/>
        <w:tblLayout w:type="fixed"/>
        <w:tblLook w:val="04A0" w:firstRow="1" w:lastRow="0" w:firstColumn="1" w:lastColumn="0" w:noHBand="0" w:noVBand="1"/>
      </w:tblPr>
      <w:tblGrid>
        <w:gridCol w:w="1733"/>
        <w:gridCol w:w="1512"/>
        <w:gridCol w:w="1449"/>
        <w:gridCol w:w="1449"/>
        <w:gridCol w:w="1449"/>
        <w:gridCol w:w="1312"/>
        <w:gridCol w:w="1190"/>
        <w:gridCol w:w="527"/>
        <w:gridCol w:w="788"/>
        <w:gridCol w:w="785"/>
      </w:tblGrid>
      <w:tr w:rsidR="00AA5F9B" w:rsidRPr="00920C88" w14:paraId="0BDCBD33" w14:textId="77777777" w:rsidTr="00920C88">
        <w:trPr>
          <w:trHeight w:val="320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65EE298" w14:textId="77777777" w:rsidR="00AA5F9B" w:rsidRPr="00920C88" w:rsidRDefault="00AA5F9B" w:rsidP="00606603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uropsychological test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127B151" w14:textId="77777777" w:rsidR="00AA5F9B" w:rsidRPr="00920C88" w:rsidRDefault="00AA5F9B" w:rsidP="00606603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cept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ACA50EF" w14:textId="77777777" w:rsidR="00AA5F9B" w:rsidRPr="00920C88" w:rsidRDefault="00AA5F9B" w:rsidP="00606603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(yrs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E8FB8DE" w14:textId="77777777" w:rsidR="00AA5F9B" w:rsidRPr="00920C88" w:rsidRDefault="00AA5F9B" w:rsidP="0060660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920C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  <w:r w:rsidRPr="00920C8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AB3E088" w14:textId="77777777" w:rsidR="00AA5F9B" w:rsidRPr="00920C88" w:rsidRDefault="00AA5F9B" w:rsidP="00606603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ucation (yrs)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1B9B0FA" w14:textId="77777777" w:rsidR="00AA5F9B" w:rsidRPr="00920C88" w:rsidRDefault="00AA5F9B" w:rsidP="0060660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ucation</w:t>
            </w:r>
            <w:r w:rsidRPr="00920C8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BC72C0F" w14:textId="77777777" w:rsidR="00AA5F9B" w:rsidRPr="00920C88" w:rsidRDefault="00AA5F9B" w:rsidP="00606603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 sex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2F1E8A1" w14:textId="77777777" w:rsidR="00AA5F9B" w:rsidRPr="00920C88" w:rsidRDefault="00AA5F9B" w:rsidP="00606603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r w:rsidRPr="00920C8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57656A2" w14:textId="78CE1694" w:rsidR="00AA5F9B" w:rsidRPr="00920C88" w:rsidRDefault="00AA5F9B" w:rsidP="00606603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lative Importance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7E65F23" w14:textId="77777777" w:rsidR="00AA5F9B" w:rsidRPr="00920C88" w:rsidRDefault="00AA5F9B" w:rsidP="00606603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ons</w:t>
            </w:r>
          </w:p>
        </w:tc>
      </w:tr>
      <w:tr w:rsidR="00AA5F9B" w:rsidRPr="00920C88" w14:paraId="6CD42887" w14:textId="77777777" w:rsidTr="00920C88">
        <w:trPr>
          <w:trHeight w:val="300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30E31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Animal Fluency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43E46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6 (21.49, 23.04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5E06B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 (-0.19, -0.08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F2C4F" w14:textId="162843B6" w:rsidR="00AA5F9B" w:rsidRPr="00920C88" w:rsidRDefault="002B0066" w:rsidP="00920C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39876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 (0.21, 0.86)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C9E76" w14:textId="045C4144" w:rsidR="00AA5F9B" w:rsidRPr="00920C88" w:rsidRDefault="002B0066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80C88" w14:textId="5DA60A88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57408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11A57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, edu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C67BA" w14:textId="45EEE590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</w:tr>
      <w:tr w:rsidR="00AA5F9B" w:rsidRPr="00920C88" w14:paraId="75095673" w14:textId="77777777" w:rsidTr="00920C88">
        <w:trPr>
          <w:trHeight w:val="300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3BAB5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Benson Figure Copy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E6860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49 (15.26, 15.72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714AC" w14:textId="3540B034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0F69B" w14:textId="6278AA17" w:rsidR="00AA5F9B" w:rsidRPr="00920C88" w:rsidRDefault="002B0066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17644" w14:textId="17A4248C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3065D" w14:textId="77777777" w:rsidR="00AA5F9B" w:rsidRPr="00920C88" w:rsidRDefault="00AA5F9B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 (-0.04, -0.00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7FAB3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 (0.04, 0.60)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9617E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E0F05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x, edu_sq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2EA0B" w14:textId="0F1ABF0B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</w:tr>
      <w:tr w:rsidR="00AA5F9B" w:rsidRPr="00920C88" w14:paraId="2FB77A52" w14:textId="77777777" w:rsidTr="00920C88">
        <w:trPr>
          <w:trHeight w:val="300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66B4C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Benson  Figure Delayed Recall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EFD47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46 (12.00, 12.92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76F41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 (-0.08, -0.03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3CEA8" w14:textId="2B606D36" w:rsidR="00AA5F9B" w:rsidRPr="00920C88" w:rsidRDefault="002B0066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BC5CC" w14:textId="1B788CAD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FD084" w14:textId="77777777" w:rsidR="00AA5F9B" w:rsidRPr="00920C88" w:rsidRDefault="00AA5F9B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 (-0.09, 0.01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F34A5" w14:textId="3A72DBD9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34580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E3C1C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, edu_sq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4B457" w14:textId="6368EFEB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</w:tr>
      <w:tr w:rsidR="00AA5F9B" w:rsidRPr="00920C88" w14:paraId="73BEEB40" w14:textId="77777777" w:rsidTr="00920C88">
        <w:trPr>
          <w:trHeight w:val="300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C7A46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Color Trails 1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BAB25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71 (48.75, 54.66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16A81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(0.54, 0.96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FBC51" w14:textId="76438DA3" w:rsidR="00AA5F9B" w:rsidRPr="00920C88" w:rsidRDefault="002B0066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84705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6 (-3.70, -1.22)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94B42" w14:textId="72F7C930" w:rsidR="00AA5F9B" w:rsidRPr="00920C88" w:rsidRDefault="002B0066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8DE8B" w14:textId="18F882AE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E63D8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93E24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, edu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1E1C4" w14:textId="10BA0436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</w:tr>
      <w:tr w:rsidR="00AA5F9B" w:rsidRPr="00920C88" w14:paraId="1D54808D" w14:textId="77777777" w:rsidTr="00920C88">
        <w:trPr>
          <w:trHeight w:val="300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3E84A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Color Trails 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34A41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38 (83.16, 99.59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484B1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 (1.11, 1.82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3557E" w14:textId="77777777" w:rsidR="00AA5F9B" w:rsidRPr="00920C88" w:rsidRDefault="00AA5F9B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 (0.01, 0.06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3786B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60 (-4.67, -0.52)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FA32B" w14:textId="77777777" w:rsidR="00AA5F9B" w:rsidRPr="00920C88" w:rsidRDefault="00AA5F9B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 (0.12, 1.43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3A407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67 (-19.29, -0.05)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5880AD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D4869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, age_sq, edu, edu_sq, sex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FBCA3" w14:textId="6479006A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AA5F9B" w:rsidRPr="00920C88">
              <w:rPr>
                <w:rFonts w:ascii="Times New Roman" w:hAnsi="Times New Roman" w:cs="Times New Roman"/>
                <w:sz w:val="22"/>
                <w:szCs w:val="22"/>
              </w:rPr>
              <w:t>ge</w:t>
            </w: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 xml:space="preserve"> x </w:t>
            </w:r>
            <w:r w:rsidR="00AA5F9B" w:rsidRPr="00920C88">
              <w:rPr>
                <w:rFonts w:ascii="Times New Roman" w:hAnsi="Times New Roman" w:cs="Times New Roman"/>
                <w:sz w:val="22"/>
                <w:szCs w:val="22"/>
              </w:rPr>
              <w:t xml:space="preserve">edu </w:t>
            </w: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(P=</w:t>
            </w:r>
            <w:r w:rsidR="00AA5F9B" w:rsidRPr="00920C88">
              <w:rPr>
                <w:rFonts w:ascii="Times New Roman" w:hAnsi="Times New Roman" w:cs="Times New Roman"/>
                <w:sz w:val="22"/>
                <w:szCs w:val="22"/>
              </w:rPr>
              <w:t xml:space="preserve"> .004</w:t>
            </w: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A5F9B" w:rsidRPr="00920C88" w14:paraId="3CC84BEA" w14:textId="77777777" w:rsidTr="00920C88">
        <w:trPr>
          <w:trHeight w:val="300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451B3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etter Fluency (“PMR”)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F2DDF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47 (33.97, 36.97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FA8CB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 (-0.18, 0.04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B32FC" w14:textId="72959B6E" w:rsidR="00AA5F9B" w:rsidRPr="00920C88" w:rsidRDefault="002B0066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FD313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 (0.86, 2.12)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15E8A" w14:textId="2D999A6A" w:rsidR="00AA5F9B" w:rsidRPr="00920C88" w:rsidRDefault="002B0066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4976B" w14:textId="50CD1460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1C20D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E7949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du, age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FDC6F" w14:textId="669396BE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</w:tr>
      <w:tr w:rsidR="00AA5F9B" w:rsidRPr="00920C88" w14:paraId="08935ED1" w14:textId="77777777" w:rsidTr="00920C88">
        <w:trPr>
          <w:trHeight w:val="300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535AF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Grooved Pegboard (Dominant hand)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96712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17 (63.14, 69.20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3F7FB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(0.59, 0.91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D14E1" w14:textId="77777777" w:rsidR="00AA5F9B" w:rsidRPr="00920C88" w:rsidRDefault="00AA5F9B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 (0.01, 0.03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6B429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7 (-2.32, -0.42)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A5A1E" w14:textId="0612536B" w:rsidR="00AA5F9B" w:rsidRPr="00920C88" w:rsidRDefault="002B0066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?</w:t>
            </w:r>
            <w:r w:rsidR="00036B58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006D7" w14:textId="6EA15B95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?</w:t>
            </w:r>
            <w:r w:rsidR="00036B58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34D0F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001F3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, age_sq, edu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7CEC0" w14:textId="2742CCD0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="002B0066" w:rsidRPr="00920C88">
              <w:rPr>
                <w:rFonts w:ascii="Times New Roman" w:hAnsi="Times New Roman" w:cs="Times New Roman"/>
                <w:sz w:val="22"/>
                <w:szCs w:val="22"/>
              </w:rPr>
              <w:t xml:space="preserve"> x </w:t>
            </w: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 xml:space="preserve">edu </w:t>
            </w:r>
            <w:r w:rsidR="002B0066" w:rsidRPr="00920C88">
              <w:rPr>
                <w:rFonts w:ascii="Times New Roman" w:hAnsi="Times New Roman" w:cs="Times New Roman"/>
                <w:sz w:val="22"/>
                <w:szCs w:val="22"/>
              </w:rPr>
              <w:t>(P=</w:t>
            </w: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.054</w:t>
            </w:r>
            <w:r w:rsidR="002B0066" w:rsidRPr="00920C8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A5F9B" w:rsidRPr="00920C88" w14:paraId="1D0D06BA" w14:textId="77777777" w:rsidTr="00920C88">
        <w:trPr>
          <w:trHeight w:val="300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91AD8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Grooved Pegboard (Non-dominant hand)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79CAC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.14 (67.59, 74.68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241E8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 (0.58, 0.96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74FCD" w14:textId="77777777" w:rsidR="00AA5F9B" w:rsidRPr="00920C88" w:rsidRDefault="00AA5F9B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 (0.01, 0.03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D423D" w14:textId="571AA9CD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36B58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3050A" w14:textId="1D017614" w:rsidR="00AA5F9B" w:rsidRPr="00920C88" w:rsidRDefault="002B0066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36B58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5132B" w14:textId="2C582EFC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D3DD9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A96E2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, age_sq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B28E8" w14:textId="3B2763D9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</w:tr>
      <w:tr w:rsidR="00AA5F9B" w:rsidRPr="00920C88" w14:paraId="36BFBAC4" w14:textId="77777777" w:rsidTr="00920C88">
        <w:trPr>
          <w:trHeight w:val="300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7DB20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HVLT-R Sum of Learning Trial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E0E06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40 (22.80, 23.99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CED40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 (-0.16, -0.08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66767" w14:textId="1754D348" w:rsidR="00AA5F9B" w:rsidRPr="00920C88" w:rsidRDefault="002B0066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36B58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981E8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 (0.12, 0.62)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9708E" w14:textId="518FFF00" w:rsidR="00AA5F9B" w:rsidRPr="00920C88" w:rsidRDefault="002B0066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36B58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FD82A" w14:textId="7262CA23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36B58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4C8A1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1AE9E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, edu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4AD0D" w14:textId="52F186D7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</w:tr>
      <w:tr w:rsidR="00AA5F9B" w:rsidRPr="00920C88" w14:paraId="4F30F5D2" w14:textId="77777777" w:rsidTr="00920C88">
        <w:trPr>
          <w:trHeight w:val="300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CD262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HVLT-R Delayed Recall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FE9FF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1 (7.61, 8.20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0A0CB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 (-0.08, -0.03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57EB0" w14:textId="17F9524F" w:rsidR="00AA5F9B" w:rsidRPr="00920C88" w:rsidRDefault="002B0066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?</w:t>
            </w:r>
            <w:r w:rsidR="00036B58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9F1D6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 (0.09, 0.34)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F9F06" w14:textId="2ADEC759" w:rsidR="00AA5F9B" w:rsidRPr="00920C88" w:rsidRDefault="002B0066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36B58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45B75" w14:textId="6E72BC59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?</w:t>
            </w:r>
            <w:r w:rsidR="00036B58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56CC5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AB688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, edu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947B6" w14:textId="42B09499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</w:tr>
      <w:tr w:rsidR="00AA5F9B" w:rsidRPr="00920C88" w14:paraId="1A26F6C4" w14:textId="77777777" w:rsidTr="00920C88">
        <w:trPr>
          <w:trHeight w:val="300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357ED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WAIS-III Digit Symbol Coding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0E263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.68 (57.58, 61.77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9A7CA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2 (-0.88, -0.57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6B03A" w14:textId="6C943FA5" w:rsidR="00AA5F9B" w:rsidRPr="00920C88" w:rsidRDefault="002B0066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34B42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6 (1.58, 3.34)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AE092" w14:textId="43FDF531" w:rsidR="00AA5F9B" w:rsidRPr="00920C88" w:rsidRDefault="002B0066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6005B" w14:textId="19E847B2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86931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8573E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, edu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7A238" w14:textId="7F13364D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</w:tr>
      <w:tr w:rsidR="00AA5F9B" w:rsidRPr="00920C88" w14:paraId="7D14B3A3" w14:textId="77777777" w:rsidTr="00920C88">
        <w:trPr>
          <w:trHeight w:val="300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58E6C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WAIS-III Digit Span  Forward and Backwar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5C18B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9 (10.94, 12.25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EB216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 (-0.10, -0.04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2BF80" w14:textId="574BDDF5" w:rsidR="00AA5F9B" w:rsidRPr="00920C88" w:rsidRDefault="002B0066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94C3F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 (0.07, 0.45)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ECFF3" w14:textId="4A923F3F" w:rsidR="00AA5F9B" w:rsidRPr="00920C88" w:rsidRDefault="002B0066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C668E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 (0.87, 2.70)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74828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7CF97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, sex, edu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3C260" w14:textId="6791416E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</w:tr>
      <w:tr w:rsidR="00AA5F9B" w:rsidRPr="00920C88" w14:paraId="11DBBEA4" w14:textId="77777777" w:rsidTr="00920C88">
        <w:trPr>
          <w:trHeight w:val="300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C8175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WAIS-III Symbol Search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F281E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25 (25.14, 27.36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2CCBC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2 (-0.51, -0.34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506DD" w14:textId="5FB08F28" w:rsidR="00AA5F9B" w:rsidRPr="00920C88" w:rsidRDefault="002B0066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51975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 (0.39, 1.32)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EA127" w14:textId="6ABDBB98" w:rsidR="00AA5F9B" w:rsidRPr="00920C88" w:rsidRDefault="002B0066" w:rsidP="002B00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9348D" w14:textId="2A1B0809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S. (P=</w:t>
            </w:r>
            <w:r w:rsidR="00094A17"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1E7D4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78B5B" w14:textId="77777777" w:rsidR="00AA5F9B" w:rsidRPr="00920C88" w:rsidRDefault="00AA5F9B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, edu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9E5A4" w14:textId="6A0FFA70" w:rsidR="00AA5F9B" w:rsidRPr="00920C88" w:rsidRDefault="002B0066" w:rsidP="002B006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0C88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</w:tr>
    </w:tbl>
    <w:p w14:paraId="362D4902" w14:textId="77777777" w:rsidR="00AA5F9B" w:rsidRPr="00920C88" w:rsidRDefault="00AA5F9B" w:rsidP="00AA5F9B">
      <w:pPr>
        <w:rPr>
          <w:rFonts w:ascii="Times New Roman" w:hAnsi="Times New Roman" w:cs="Times New Roman"/>
          <w:sz w:val="22"/>
          <w:szCs w:val="22"/>
        </w:rPr>
      </w:pPr>
    </w:p>
    <w:p w14:paraId="0256AABF" w14:textId="77777777" w:rsidR="00AA5F9B" w:rsidRPr="00920C88" w:rsidRDefault="00AA5F9B" w:rsidP="00AA5F9B">
      <w:pPr>
        <w:rPr>
          <w:rFonts w:ascii="Times New Roman" w:hAnsi="Times New Roman" w:cs="Times New Roman"/>
          <w:b/>
          <w:bCs/>
        </w:rPr>
      </w:pPr>
    </w:p>
    <w:p w14:paraId="51E10CC5" w14:textId="37566660" w:rsidR="00AA5F9B" w:rsidRPr="00920C88" w:rsidRDefault="002B0066" w:rsidP="00AA5F9B">
      <w:pPr>
        <w:rPr>
          <w:rFonts w:ascii="Times New Roman" w:hAnsi="Times New Roman" w:cs="Times New Roman"/>
          <w:b/>
          <w:bCs/>
        </w:rPr>
      </w:pPr>
      <w:r w:rsidRPr="00920C8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7BC2D19" wp14:editId="512E379A">
                <wp:simplePos x="0" y="0"/>
                <wp:positionH relativeFrom="margin">
                  <wp:align>left</wp:align>
                </wp:positionH>
                <wp:positionV relativeFrom="paragraph">
                  <wp:posOffset>5311775</wp:posOffset>
                </wp:positionV>
                <wp:extent cx="8348133" cy="575733"/>
                <wp:effectExtent l="0" t="0" r="0" b="0"/>
                <wp:wrapNone/>
                <wp:docPr id="210857808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8133" cy="5757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F80C26" w14:textId="77777777" w:rsidR="002B0066" w:rsidRPr="00252926" w:rsidRDefault="002B0066" w:rsidP="002B006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5292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bbreviations</w:t>
                            </w:r>
                            <w:r w:rsidRPr="00252926">
                              <w:rPr>
                                <w:rFonts w:ascii="Times New Roman" w:hAnsi="Times New Roman" w:cs="Times New Roman"/>
                              </w:rPr>
                              <w:t xml:space="preserve">: edu = years of education; HVLT-R = Hopkins Verbal Learning Test – Revised;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N.S. = not significant; RSE = residual standard error; </w:t>
                            </w:r>
                            <w:r w:rsidRPr="00252926">
                              <w:rPr>
                                <w:rFonts w:ascii="Times New Roman" w:hAnsi="Times New Roman" w:cs="Times New Roman"/>
                              </w:rPr>
                              <w:t>WAIS-III = Weschler Adult Intelligence Scale-III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; yrs = years</w:t>
                            </w:r>
                            <w:r w:rsidRPr="00252926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BC2D1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418.25pt;width:657.35pt;height:45.35pt;z-index:2516695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" fillcolor="white [3201]" stroked="f" strokeweight=".5pt">
                <v:textbox>
                  <w:txbxContent>
                    <w:p w14:paraId="63F80C26" w14:textId="77777777" w:rsidR="002B0066" w:rsidRPr="00252926" w:rsidRDefault="002B0066" w:rsidP="002B006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52926">
                        <w:rPr>
                          <w:rFonts w:ascii="Times New Roman" w:hAnsi="Times New Roman" w:cs="Times New Roman"/>
                          <w:b/>
                          <w:bCs/>
                        </w:rPr>
                        <w:t>Abbreviations</w:t>
                      </w:r>
                      <w:r w:rsidRPr="00252926">
                        <w:rPr>
                          <w:rFonts w:ascii="Times New Roman" w:hAnsi="Times New Roman" w:cs="Times New Roman"/>
                        </w:rPr>
                        <w:t xml:space="preserve">: edu = years of education; HVLT-R = Hopkins Verbal Learning Test – Revised;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N.S. = not significant; RSE = residual standard error; </w:t>
                      </w:r>
                      <w:r w:rsidRPr="00252926">
                        <w:rPr>
                          <w:rFonts w:ascii="Times New Roman" w:hAnsi="Times New Roman" w:cs="Times New Roman"/>
                        </w:rPr>
                        <w:t>WAIS-III = Weschler Adult Intelligence Scale-III</w:t>
                      </w:r>
                      <w:r>
                        <w:rPr>
                          <w:rFonts w:ascii="Times New Roman" w:hAnsi="Times New Roman" w:cs="Times New Roman"/>
                        </w:rPr>
                        <w:t>; yrs = years</w:t>
                      </w:r>
                      <w:r w:rsidRPr="00252926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A5F9B" w:rsidRPr="00920C88">
        <w:rPr>
          <w:rFonts w:ascii="Times New Roman" w:hAnsi="Times New Roman" w:cs="Times New Roman"/>
          <w:b/>
          <w:bCs/>
        </w:rPr>
        <w:br w:type="page"/>
      </w:r>
    </w:p>
    <w:p w14:paraId="2E430555" w14:textId="2A256647" w:rsidR="00DD0A92" w:rsidRPr="00920C88" w:rsidRDefault="00DD0A92" w:rsidP="00DD0A92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920C88">
        <w:rPr>
          <w:rFonts w:ascii="Times New Roman" w:hAnsi="Times New Roman" w:cs="Times New Roman"/>
          <w:b/>
          <w:bCs/>
        </w:rPr>
        <w:lastRenderedPageBreak/>
        <w:t xml:space="preserve">Supplementary Table II. </w:t>
      </w:r>
      <w:r w:rsidR="002B0066" w:rsidRPr="00920C88">
        <w:rPr>
          <w:rFonts w:ascii="Times New Roman" w:hAnsi="Times New Roman" w:cs="Times New Roman"/>
          <w:b/>
          <w:bCs/>
        </w:rPr>
        <w:t>Prevalence of neuropsychological t</w:t>
      </w:r>
      <w:r w:rsidRPr="00920C88">
        <w:rPr>
          <w:rFonts w:ascii="Times New Roman" w:hAnsi="Times New Roman" w:cs="Times New Roman"/>
          <w:b/>
          <w:bCs/>
        </w:rPr>
        <w:t xml:space="preserve">est </w:t>
      </w:r>
      <w:r w:rsidR="002B0066" w:rsidRPr="00920C88">
        <w:rPr>
          <w:rFonts w:ascii="Times New Roman" w:hAnsi="Times New Roman" w:cs="Times New Roman"/>
          <w:b/>
          <w:bCs/>
        </w:rPr>
        <w:t>i</w:t>
      </w:r>
      <w:r w:rsidRPr="00920C88">
        <w:rPr>
          <w:rFonts w:ascii="Times New Roman" w:hAnsi="Times New Roman" w:cs="Times New Roman"/>
          <w:b/>
          <w:bCs/>
        </w:rPr>
        <w:t xml:space="preserve">mpairment (T-score &lt; 40) in the </w:t>
      </w:r>
      <w:r w:rsidR="002B0066" w:rsidRPr="00920C88">
        <w:rPr>
          <w:rFonts w:ascii="Times New Roman" w:hAnsi="Times New Roman" w:cs="Times New Roman"/>
          <w:b/>
          <w:bCs/>
        </w:rPr>
        <w:t>study</w:t>
      </w:r>
      <w:r w:rsidRPr="00920C88">
        <w:rPr>
          <w:rFonts w:ascii="Times New Roman" w:hAnsi="Times New Roman" w:cs="Times New Roman"/>
          <w:b/>
          <w:bCs/>
        </w:rPr>
        <w:t xml:space="preserve"> sample by HIV status (N=474)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875"/>
        <w:gridCol w:w="1800"/>
        <w:gridCol w:w="1800"/>
        <w:gridCol w:w="2875"/>
      </w:tblGrid>
      <w:tr w:rsidR="00DD0A92" w:rsidRPr="00920C88" w14:paraId="397D44FA" w14:textId="77777777" w:rsidTr="00606603">
        <w:trPr>
          <w:trHeight w:val="300"/>
        </w:trPr>
        <w:tc>
          <w:tcPr>
            <w:tcW w:w="2875" w:type="dxa"/>
            <w:shd w:val="clear" w:color="auto" w:fill="BFBFBF" w:themeFill="background1" w:themeFillShade="BF"/>
            <w:noWrap/>
            <w:hideMark/>
          </w:tcPr>
          <w:p w14:paraId="5C30688A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shd w:val="clear" w:color="auto" w:fill="BFBFBF" w:themeFill="background1" w:themeFillShade="BF"/>
            <w:noWrap/>
            <w:hideMark/>
          </w:tcPr>
          <w:p w14:paraId="48276E18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IV- (n=164)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14:paraId="2BB76124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WH (n=310)</w:t>
            </w:r>
          </w:p>
        </w:tc>
        <w:tc>
          <w:tcPr>
            <w:tcW w:w="2875" w:type="dxa"/>
            <w:shd w:val="clear" w:color="auto" w:fill="BFBFBF" w:themeFill="background1" w:themeFillShade="BF"/>
          </w:tcPr>
          <w:p w14:paraId="3516746D" w14:textId="1846FBD3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="002B0066" w:rsidRPr="00920C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-value</w:t>
            </w:r>
          </w:p>
        </w:tc>
      </w:tr>
      <w:tr w:rsidR="00DD0A92" w:rsidRPr="00920C88" w14:paraId="4D4EEAEA" w14:textId="77777777" w:rsidTr="00606603">
        <w:trPr>
          <w:trHeight w:val="300"/>
        </w:trPr>
        <w:tc>
          <w:tcPr>
            <w:tcW w:w="9350" w:type="dxa"/>
            <w:gridSpan w:val="4"/>
            <w:shd w:val="clear" w:color="auto" w:fill="BFBFBF" w:themeFill="background1" w:themeFillShade="BF"/>
            <w:noWrap/>
            <w:hideMark/>
          </w:tcPr>
          <w:p w14:paraId="15CBFA52" w14:textId="1EF415E9" w:rsidR="00DD0A92" w:rsidRPr="00920C88" w:rsidRDefault="002B0066" w:rsidP="0060660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P test impairment rate</w:t>
            </w:r>
            <w:r w:rsidR="00DD0A92" w:rsidRPr="00920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</w:t>
            </w:r>
            <w:r w:rsidRPr="00920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n </w:t>
            </w:r>
            <w:r w:rsidR="00DD0A92" w:rsidRPr="00920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[</w:t>
            </w:r>
            <w:r w:rsidRPr="00920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  <w:r w:rsidR="00DD0A92" w:rsidRPr="00920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])*</w:t>
            </w:r>
          </w:p>
        </w:tc>
      </w:tr>
      <w:tr w:rsidR="00DD0A92" w:rsidRPr="00920C88" w14:paraId="4F26376F" w14:textId="77777777" w:rsidTr="00606603">
        <w:trPr>
          <w:trHeight w:val="300"/>
        </w:trPr>
        <w:tc>
          <w:tcPr>
            <w:tcW w:w="2875" w:type="dxa"/>
            <w:noWrap/>
            <w:hideMark/>
          </w:tcPr>
          <w:p w14:paraId="6796E5A7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imal Fluency</w:t>
            </w:r>
          </w:p>
        </w:tc>
        <w:tc>
          <w:tcPr>
            <w:tcW w:w="1800" w:type="dxa"/>
            <w:noWrap/>
            <w:hideMark/>
          </w:tcPr>
          <w:p w14:paraId="22F51EEC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25(5.3%)</w:t>
            </w:r>
          </w:p>
        </w:tc>
        <w:tc>
          <w:tcPr>
            <w:tcW w:w="1800" w:type="dxa"/>
          </w:tcPr>
          <w:p w14:paraId="30B002C0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53(11.2%)</w:t>
            </w:r>
          </w:p>
        </w:tc>
        <w:tc>
          <w:tcPr>
            <w:tcW w:w="2875" w:type="dxa"/>
          </w:tcPr>
          <w:p w14:paraId="6B66505F" w14:textId="14F9468B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.6048</w:t>
            </w:r>
          </w:p>
        </w:tc>
      </w:tr>
      <w:tr w:rsidR="00DD0A92" w:rsidRPr="00920C88" w14:paraId="14B7FC5E" w14:textId="77777777" w:rsidTr="00606603">
        <w:trPr>
          <w:trHeight w:val="300"/>
        </w:trPr>
        <w:tc>
          <w:tcPr>
            <w:tcW w:w="2875" w:type="dxa"/>
            <w:noWrap/>
          </w:tcPr>
          <w:p w14:paraId="08297EF6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nson Figure Copy</w:t>
            </w:r>
          </w:p>
        </w:tc>
        <w:tc>
          <w:tcPr>
            <w:tcW w:w="1800" w:type="dxa"/>
            <w:noWrap/>
          </w:tcPr>
          <w:p w14:paraId="3AF84A7B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20(4.2%)</w:t>
            </w:r>
          </w:p>
        </w:tc>
        <w:tc>
          <w:tcPr>
            <w:tcW w:w="1800" w:type="dxa"/>
          </w:tcPr>
          <w:p w14:paraId="624E237A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83(17.5%)</w:t>
            </w:r>
          </w:p>
        </w:tc>
        <w:tc>
          <w:tcPr>
            <w:tcW w:w="2875" w:type="dxa"/>
          </w:tcPr>
          <w:p w14:paraId="6AB3F482" w14:textId="3A13ED22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b/>
                <w:bCs/>
              </w:rPr>
              <w:t>.0002</w:t>
            </w:r>
          </w:p>
        </w:tc>
      </w:tr>
      <w:tr w:rsidR="00DD0A92" w:rsidRPr="00920C88" w14:paraId="20FDEF85" w14:textId="77777777" w:rsidTr="00606603">
        <w:trPr>
          <w:trHeight w:val="300"/>
        </w:trPr>
        <w:tc>
          <w:tcPr>
            <w:tcW w:w="2875" w:type="dxa"/>
            <w:noWrap/>
          </w:tcPr>
          <w:p w14:paraId="71594D28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nson Figure Delayed Recall</w:t>
            </w:r>
          </w:p>
        </w:tc>
        <w:tc>
          <w:tcPr>
            <w:tcW w:w="1800" w:type="dxa"/>
            <w:noWrap/>
          </w:tcPr>
          <w:p w14:paraId="09F1DB6A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32(6.8%)</w:t>
            </w:r>
          </w:p>
        </w:tc>
        <w:tc>
          <w:tcPr>
            <w:tcW w:w="1800" w:type="dxa"/>
          </w:tcPr>
          <w:p w14:paraId="1E7B29EE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91(19.2%)</w:t>
            </w:r>
          </w:p>
        </w:tc>
        <w:tc>
          <w:tcPr>
            <w:tcW w:w="2875" w:type="dxa"/>
          </w:tcPr>
          <w:p w14:paraId="760460AE" w14:textId="297CF264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b/>
                <w:bCs/>
              </w:rPr>
              <w:t>.0201</w:t>
            </w:r>
          </w:p>
        </w:tc>
      </w:tr>
      <w:tr w:rsidR="00DD0A92" w:rsidRPr="00920C88" w14:paraId="151F7D61" w14:textId="77777777" w:rsidTr="00606603">
        <w:trPr>
          <w:trHeight w:val="300"/>
        </w:trPr>
        <w:tc>
          <w:tcPr>
            <w:tcW w:w="2875" w:type="dxa"/>
            <w:noWrap/>
            <w:hideMark/>
          </w:tcPr>
          <w:p w14:paraId="48DA81FB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r Trails 1</w:t>
            </w:r>
          </w:p>
        </w:tc>
        <w:tc>
          <w:tcPr>
            <w:tcW w:w="1800" w:type="dxa"/>
            <w:noWrap/>
            <w:hideMark/>
          </w:tcPr>
          <w:p w14:paraId="01B94AA9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15(3.2%)</w:t>
            </w:r>
          </w:p>
        </w:tc>
        <w:tc>
          <w:tcPr>
            <w:tcW w:w="1800" w:type="dxa"/>
          </w:tcPr>
          <w:p w14:paraId="3C71EC05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73(15.4%)</w:t>
            </w:r>
          </w:p>
        </w:tc>
        <w:tc>
          <w:tcPr>
            <w:tcW w:w="2875" w:type="dxa"/>
          </w:tcPr>
          <w:p w14:paraId="79783F40" w14:textId="396BB348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b/>
                <w:bCs/>
              </w:rPr>
              <w:t>.0001</w:t>
            </w:r>
          </w:p>
        </w:tc>
      </w:tr>
      <w:tr w:rsidR="00DD0A92" w:rsidRPr="00920C88" w14:paraId="3FD9B3BF" w14:textId="77777777" w:rsidTr="00606603">
        <w:trPr>
          <w:trHeight w:val="300"/>
        </w:trPr>
        <w:tc>
          <w:tcPr>
            <w:tcW w:w="2875" w:type="dxa"/>
            <w:noWrap/>
          </w:tcPr>
          <w:p w14:paraId="7419A0C4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r Trails 2</w:t>
            </w:r>
          </w:p>
        </w:tc>
        <w:tc>
          <w:tcPr>
            <w:tcW w:w="1800" w:type="dxa"/>
            <w:noWrap/>
          </w:tcPr>
          <w:p w14:paraId="163977B1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22(4.6%)</w:t>
            </w:r>
          </w:p>
        </w:tc>
        <w:tc>
          <w:tcPr>
            <w:tcW w:w="1800" w:type="dxa"/>
          </w:tcPr>
          <w:p w14:paraId="35B177C6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81(17.1%)</w:t>
            </w:r>
          </w:p>
        </w:tc>
        <w:tc>
          <w:tcPr>
            <w:tcW w:w="2875" w:type="dxa"/>
          </w:tcPr>
          <w:p w14:paraId="744CC2CA" w14:textId="73C99989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b/>
                <w:bCs/>
              </w:rPr>
              <w:t>.0014</w:t>
            </w:r>
          </w:p>
        </w:tc>
      </w:tr>
      <w:tr w:rsidR="00DD0A92" w:rsidRPr="00920C88" w14:paraId="081C0707" w14:textId="77777777" w:rsidTr="00606603">
        <w:trPr>
          <w:trHeight w:val="300"/>
        </w:trPr>
        <w:tc>
          <w:tcPr>
            <w:tcW w:w="2875" w:type="dxa"/>
            <w:noWrap/>
          </w:tcPr>
          <w:p w14:paraId="1DD183AD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tter Fluency (“PMR”)</w:t>
            </w:r>
          </w:p>
        </w:tc>
        <w:tc>
          <w:tcPr>
            <w:tcW w:w="1800" w:type="dxa"/>
            <w:noWrap/>
          </w:tcPr>
          <w:p w14:paraId="09B53CCC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27(5.7%)</w:t>
            </w:r>
          </w:p>
        </w:tc>
        <w:tc>
          <w:tcPr>
            <w:tcW w:w="1800" w:type="dxa"/>
          </w:tcPr>
          <w:p w14:paraId="08EA1363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59(12.4%)</w:t>
            </w:r>
          </w:p>
        </w:tc>
        <w:tc>
          <w:tcPr>
            <w:tcW w:w="2875" w:type="dxa"/>
          </w:tcPr>
          <w:p w14:paraId="16F67610" w14:textId="18140872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.4900</w:t>
            </w:r>
          </w:p>
        </w:tc>
      </w:tr>
      <w:tr w:rsidR="00DD0A92" w:rsidRPr="00920C88" w14:paraId="2B091EDE" w14:textId="77777777" w:rsidTr="00606603">
        <w:trPr>
          <w:trHeight w:val="300"/>
        </w:trPr>
        <w:tc>
          <w:tcPr>
            <w:tcW w:w="2875" w:type="dxa"/>
            <w:noWrap/>
            <w:hideMark/>
          </w:tcPr>
          <w:p w14:paraId="36464866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oved Pegboard (Dominant hand)</w:t>
            </w:r>
          </w:p>
        </w:tc>
        <w:tc>
          <w:tcPr>
            <w:tcW w:w="1800" w:type="dxa"/>
            <w:noWrap/>
            <w:hideMark/>
          </w:tcPr>
          <w:p w14:paraId="41543504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22(4.7%)</w:t>
            </w:r>
          </w:p>
        </w:tc>
        <w:tc>
          <w:tcPr>
            <w:tcW w:w="1800" w:type="dxa"/>
          </w:tcPr>
          <w:p w14:paraId="5682AAA0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52(11.0%)</w:t>
            </w:r>
          </w:p>
        </w:tc>
        <w:tc>
          <w:tcPr>
            <w:tcW w:w="2875" w:type="dxa"/>
          </w:tcPr>
          <w:p w14:paraId="6DD8A399" w14:textId="5394B1A3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.3307</w:t>
            </w:r>
          </w:p>
        </w:tc>
      </w:tr>
      <w:tr w:rsidR="00DD0A92" w:rsidRPr="00920C88" w14:paraId="1DE5F97B" w14:textId="77777777" w:rsidTr="00606603">
        <w:trPr>
          <w:trHeight w:val="300"/>
        </w:trPr>
        <w:tc>
          <w:tcPr>
            <w:tcW w:w="2875" w:type="dxa"/>
            <w:noWrap/>
          </w:tcPr>
          <w:p w14:paraId="17F1EEE9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oved Pegboard (Non-dominant hand)</w:t>
            </w:r>
          </w:p>
        </w:tc>
        <w:tc>
          <w:tcPr>
            <w:tcW w:w="1800" w:type="dxa"/>
            <w:noWrap/>
          </w:tcPr>
          <w:p w14:paraId="37672654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13(2.7%)</w:t>
            </w:r>
          </w:p>
        </w:tc>
        <w:tc>
          <w:tcPr>
            <w:tcW w:w="1800" w:type="dxa"/>
          </w:tcPr>
          <w:p w14:paraId="0B363B83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45(9.5%)</w:t>
            </w:r>
          </w:p>
        </w:tc>
        <w:tc>
          <w:tcPr>
            <w:tcW w:w="2875" w:type="dxa"/>
          </w:tcPr>
          <w:p w14:paraId="3A95BFA5" w14:textId="0A6FAB36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b/>
                <w:bCs/>
              </w:rPr>
              <w:t>.0362</w:t>
            </w:r>
          </w:p>
        </w:tc>
      </w:tr>
      <w:tr w:rsidR="00DD0A92" w:rsidRPr="00920C88" w14:paraId="1ECDB4CC" w14:textId="77777777" w:rsidTr="00606603">
        <w:trPr>
          <w:trHeight w:val="300"/>
        </w:trPr>
        <w:tc>
          <w:tcPr>
            <w:tcW w:w="2875" w:type="dxa"/>
            <w:noWrap/>
            <w:hideMark/>
          </w:tcPr>
          <w:p w14:paraId="1AA0A3AD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VLT-R Sum of Learning Trials</w:t>
            </w:r>
          </w:p>
        </w:tc>
        <w:tc>
          <w:tcPr>
            <w:tcW w:w="1800" w:type="dxa"/>
            <w:noWrap/>
            <w:hideMark/>
          </w:tcPr>
          <w:p w14:paraId="1FB3DBF9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25(5.3%)</w:t>
            </w:r>
          </w:p>
        </w:tc>
        <w:tc>
          <w:tcPr>
            <w:tcW w:w="1800" w:type="dxa"/>
          </w:tcPr>
          <w:p w14:paraId="520A94CE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80(16.9%)</w:t>
            </w:r>
          </w:p>
        </w:tc>
        <w:tc>
          <w:tcPr>
            <w:tcW w:w="2875" w:type="dxa"/>
          </w:tcPr>
          <w:p w14:paraId="7AFB8942" w14:textId="7907E6CB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b/>
                <w:bCs/>
              </w:rPr>
              <w:t>.0084</w:t>
            </w:r>
          </w:p>
        </w:tc>
      </w:tr>
      <w:tr w:rsidR="00DD0A92" w:rsidRPr="00920C88" w14:paraId="6B2DDF16" w14:textId="77777777" w:rsidTr="00606603">
        <w:trPr>
          <w:trHeight w:val="300"/>
        </w:trPr>
        <w:tc>
          <w:tcPr>
            <w:tcW w:w="2875" w:type="dxa"/>
            <w:noWrap/>
          </w:tcPr>
          <w:p w14:paraId="549DA756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VLT-R Delayed Recall</w:t>
            </w:r>
          </w:p>
        </w:tc>
        <w:tc>
          <w:tcPr>
            <w:tcW w:w="1800" w:type="dxa"/>
            <w:noWrap/>
          </w:tcPr>
          <w:p w14:paraId="3F29750B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25(5.3%)</w:t>
            </w:r>
          </w:p>
        </w:tc>
        <w:tc>
          <w:tcPr>
            <w:tcW w:w="1800" w:type="dxa"/>
          </w:tcPr>
          <w:p w14:paraId="347C08EE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91(19.2%)</w:t>
            </w:r>
          </w:p>
        </w:tc>
        <w:tc>
          <w:tcPr>
            <w:tcW w:w="2875" w:type="dxa"/>
          </w:tcPr>
          <w:p w14:paraId="156F5573" w14:textId="3F2DF215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b/>
                <w:bCs/>
              </w:rPr>
              <w:t>.0006</w:t>
            </w:r>
          </w:p>
        </w:tc>
      </w:tr>
      <w:tr w:rsidR="00DD0A92" w:rsidRPr="00920C88" w14:paraId="47FB3CBB" w14:textId="77777777" w:rsidTr="00606603">
        <w:trPr>
          <w:trHeight w:val="300"/>
        </w:trPr>
        <w:tc>
          <w:tcPr>
            <w:tcW w:w="2875" w:type="dxa"/>
            <w:noWrap/>
          </w:tcPr>
          <w:p w14:paraId="59D445AD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IS-III Digit Symbol Coding</w:t>
            </w:r>
          </w:p>
        </w:tc>
        <w:tc>
          <w:tcPr>
            <w:tcW w:w="1800" w:type="dxa"/>
            <w:noWrap/>
          </w:tcPr>
          <w:p w14:paraId="3F81F343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20(4.2%)</w:t>
            </w:r>
          </w:p>
        </w:tc>
        <w:tc>
          <w:tcPr>
            <w:tcW w:w="1800" w:type="dxa"/>
          </w:tcPr>
          <w:p w14:paraId="775E1D04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98(20.7%)</w:t>
            </w:r>
          </w:p>
        </w:tc>
        <w:tc>
          <w:tcPr>
            <w:tcW w:w="2875" w:type="dxa"/>
          </w:tcPr>
          <w:p w14:paraId="708C0DD3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b/>
                <w:bCs/>
              </w:rPr>
              <w:t>&lt;.0001</w:t>
            </w:r>
          </w:p>
        </w:tc>
      </w:tr>
      <w:tr w:rsidR="00DD0A92" w:rsidRPr="00920C88" w14:paraId="0D7159FE" w14:textId="77777777" w:rsidTr="00606603">
        <w:trPr>
          <w:trHeight w:val="300"/>
        </w:trPr>
        <w:tc>
          <w:tcPr>
            <w:tcW w:w="2875" w:type="dxa"/>
            <w:noWrap/>
          </w:tcPr>
          <w:p w14:paraId="0C55AD20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IS-III Digit Span Forward and Backward</w:t>
            </w:r>
          </w:p>
        </w:tc>
        <w:tc>
          <w:tcPr>
            <w:tcW w:w="1800" w:type="dxa"/>
            <w:noWrap/>
          </w:tcPr>
          <w:p w14:paraId="4DDF5A46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26(5.5%)</w:t>
            </w:r>
          </w:p>
        </w:tc>
        <w:tc>
          <w:tcPr>
            <w:tcW w:w="1800" w:type="dxa"/>
          </w:tcPr>
          <w:p w14:paraId="0C970B5F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82(17.3%)</w:t>
            </w:r>
          </w:p>
        </w:tc>
        <w:tc>
          <w:tcPr>
            <w:tcW w:w="2875" w:type="dxa"/>
          </w:tcPr>
          <w:p w14:paraId="199BEA1F" w14:textId="60ACDE8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b/>
                <w:bCs/>
              </w:rPr>
              <w:t>.0084</w:t>
            </w:r>
          </w:p>
        </w:tc>
      </w:tr>
      <w:tr w:rsidR="00DD0A92" w:rsidRPr="00920C88" w14:paraId="636724E9" w14:textId="77777777" w:rsidTr="00606603">
        <w:trPr>
          <w:trHeight w:val="300"/>
        </w:trPr>
        <w:tc>
          <w:tcPr>
            <w:tcW w:w="2875" w:type="dxa"/>
            <w:noWrap/>
          </w:tcPr>
          <w:p w14:paraId="509617A0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AIS-III Symbol Search </w:t>
            </w:r>
          </w:p>
        </w:tc>
        <w:tc>
          <w:tcPr>
            <w:tcW w:w="1800" w:type="dxa"/>
            <w:noWrap/>
          </w:tcPr>
          <w:p w14:paraId="2915315D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26(5.5%)</w:t>
            </w:r>
          </w:p>
        </w:tc>
        <w:tc>
          <w:tcPr>
            <w:tcW w:w="1800" w:type="dxa"/>
          </w:tcPr>
          <w:p w14:paraId="2D138744" w14:textId="77777777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75(15.8%)</w:t>
            </w:r>
          </w:p>
        </w:tc>
        <w:tc>
          <w:tcPr>
            <w:tcW w:w="2875" w:type="dxa"/>
          </w:tcPr>
          <w:p w14:paraId="6139044F" w14:textId="62E1C525" w:rsidR="00DD0A92" w:rsidRPr="00920C88" w:rsidRDefault="00DD0A92" w:rsidP="0060660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b/>
                <w:bCs/>
              </w:rPr>
              <w:t>.0349</w:t>
            </w:r>
          </w:p>
        </w:tc>
      </w:tr>
    </w:tbl>
    <w:p w14:paraId="06FFF329" w14:textId="0A55100F" w:rsidR="00DD0A92" w:rsidRPr="00920C88" w:rsidRDefault="00DD0A92" w:rsidP="00DD0A92">
      <w:pPr>
        <w:rPr>
          <w:rFonts w:ascii="Times New Roman" w:hAnsi="Times New Roman" w:cs="Times New Roman"/>
        </w:rPr>
      </w:pPr>
      <w:r w:rsidRPr="00920C88">
        <w:rPr>
          <w:rFonts w:ascii="Times New Roman" w:hAnsi="Times New Roman" w:cs="Times New Roman"/>
          <w:b/>
          <w:bCs/>
        </w:rPr>
        <w:t>*</w:t>
      </w:r>
      <w:r w:rsidRPr="00920C88">
        <w:rPr>
          <w:rFonts w:ascii="Times New Roman" w:hAnsi="Times New Roman" w:cs="Times New Roman"/>
        </w:rPr>
        <w:t>Applying locally</w:t>
      </w:r>
      <w:r w:rsidR="002B0066" w:rsidRPr="00920C88">
        <w:rPr>
          <w:rFonts w:ascii="Times New Roman" w:hAnsi="Times New Roman" w:cs="Times New Roman"/>
        </w:rPr>
        <w:t xml:space="preserve"> </w:t>
      </w:r>
      <w:r w:rsidRPr="00920C88">
        <w:rPr>
          <w:rFonts w:ascii="Times New Roman" w:hAnsi="Times New Roman" w:cs="Times New Roman"/>
        </w:rPr>
        <w:t xml:space="preserve">derived regression-based norms derived from the group of people without HIV </w:t>
      </w:r>
      <w:r w:rsidRPr="00920C8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F85350" wp14:editId="2EA0DE35">
                <wp:simplePos x="0" y="0"/>
                <wp:positionH relativeFrom="column">
                  <wp:posOffset>33655</wp:posOffset>
                </wp:positionH>
                <wp:positionV relativeFrom="paragraph">
                  <wp:posOffset>259980</wp:posOffset>
                </wp:positionV>
                <wp:extent cx="5918200" cy="575733"/>
                <wp:effectExtent l="0" t="0" r="0" b="0"/>
                <wp:wrapNone/>
                <wp:docPr id="170118728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0" cy="5757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CA559C" w14:textId="77777777" w:rsidR="00DD0A92" w:rsidRPr="00252926" w:rsidRDefault="00DD0A92" w:rsidP="00DD0A9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5292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bbreviations</w:t>
                            </w:r>
                            <w:r w:rsidRPr="00252926">
                              <w:rPr>
                                <w:rFonts w:ascii="Times New Roman" w:hAnsi="Times New Roman" w:cs="Times New Roman"/>
                              </w:rPr>
                              <w:t>: HVLT-R = Hopkins Verbal Learning Test – Revised;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PWH = people living with HIV;</w:t>
                            </w:r>
                            <w:r w:rsidRPr="00252926">
                              <w:rPr>
                                <w:rFonts w:ascii="Times New Roman" w:hAnsi="Times New Roman" w:cs="Times New Roman"/>
                              </w:rPr>
                              <w:t xml:space="preserve"> WAIS-III = Weschler Adult Intelligence Scale-III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F85350" id="_x0000_s1027" type="#_x0000_t202" style="position:absolute;margin-left:2.65pt;margin-top:20.45pt;width:466pt;height:45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" fillcolor="white [3201]" stroked="f" strokeweight=".5pt">
                <v:textbox>
                  <w:txbxContent>
                    <w:p w14:paraId="35CA559C" w14:textId="77777777" w:rsidR="00DD0A92" w:rsidRPr="00252926" w:rsidRDefault="00DD0A92" w:rsidP="00DD0A9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52926">
                        <w:rPr>
                          <w:rFonts w:ascii="Times New Roman" w:hAnsi="Times New Roman" w:cs="Times New Roman"/>
                          <w:b/>
                          <w:bCs/>
                        </w:rPr>
                        <w:t>Abbreviations</w:t>
                      </w:r>
                      <w:r w:rsidRPr="00252926">
                        <w:rPr>
                          <w:rFonts w:ascii="Times New Roman" w:hAnsi="Times New Roman" w:cs="Times New Roman"/>
                        </w:rPr>
                        <w:t>: HVLT-R = Hopkins Verbal Learning Test – Revised;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PWH = people living with HIV;</w:t>
                      </w:r>
                      <w:r w:rsidRPr="00252926">
                        <w:rPr>
                          <w:rFonts w:ascii="Times New Roman" w:hAnsi="Times New Roman" w:cs="Times New Roman"/>
                        </w:rPr>
                        <w:t xml:space="preserve"> WAIS-III = Weschler Adult Intelligence Scale-III </w:t>
                      </w:r>
                    </w:p>
                  </w:txbxContent>
                </v:textbox>
              </v:shape>
            </w:pict>
          </mc:Fallback>
        </mc:AlternateContent>
      </w:r>
    </w:p>
    <w:p w14:paraId="3E2B4BAF" w14:textId="0D5AB8EC" w:rsidR="00AA5F9B" w:rsidRPr="00920C88" w:rsidRDefault="00DD0A92" w:rsidP="00AA5F9B">
      <w:pPr>
        <w:rPr>
          <w:rFonts w:ascii="Times New Roman" w:hAnsi="Times New Roman" w:cs="Times New Roman"/>
          <w:b/>
          <w:bCs/>
        </w:rPr>
      </w:pPr>
      <w:r w:rsidRPr="00920C88">
        <w:rPr>
          <w:rFonts w:ascii="Times New Roman" w:hAnsi="Times New Roman" w:cs="Times New Roman"/>
          <w:b/>
          <w:bCs/>
        </w:rPr>
        <w:br w:type="page"/>
      </w:r>
    </w:p>
    <w:p w14:paraId="20437E3D" w14:textId="6E0DA350" w:rsidR="00DD0A92" w:rsidRPr="00920C88" w:rsidRDefault="00DD0A92" w:rsidP="00DD0A92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  <w:r w:rsidRPr="00920C88">
        <w:rPr>
          <w:rFonts w:ascii="Times New Roman" w:hAnsi="Times New Roman" w:cs="Times New Roman"/>
          <w:b/>
          <w:bCs/>
        </w:rPr>
        <w:lastRenderedPageBreak/>
        <w:t xml:space="preserve">Supplementary Table III. Comparison of </w:t>
      </w:r>
      <w:r w:rsidR="002B0066" w:rsidRPr="00920C88">
        <w:rPr>
          <w:rFonts w:ascii="Times New Roman" w:hAnsi="Times New Roman" w:cs="Times New Roman"/>
          <w:b/>
          <w:bCs/>
        </w:rPr>
        <w:t>the prevalence rates of neuropsychological t</w:t>
      </w:r>
      <w:r w:rsidRPr="00920C88">
        <w:rPr>
          <w:rFonts w:ascii="Times New Roman" w:hAnsi="Times New Roman" w:cs="Times New Roman"/>
          <w:b/>
          <w:bCs/>
        </w:rPr>
        <w:t xml:space="preserve">est </w:t>
      </w:r>
      <w:r w:rsidR="002B0066" w:rsidRPr="00920C88">
        <w:rPr>
          <w:rFonts w:ascii="Times New Roman" w:hAnsi="Times New Roman" w:cs="Times New Roman"/>
          <w:b/>
          <w:bCs/>
        </w:rPr>
        <w:t>i</w:t>
      </w:r>
      <w:r w:rsidRPr="00920C88">
        <w:rPr>
          <w:rFonts w:ascii="Times New Roman" w:hAnsi="Times New Roman" w:cs="Times New Roman"/>
          <w:b/>
          <w:bCs/>
        </w:rPr>
        <w:t xml:space="preserve">mpairment (T-score &lt; 40) </w:t>
      </w:r>
      <w:r w:rsidR="002B0066" w:rsidRPr="00920C88">
        <w:rPr>
          <w:rFonts w:ascii="Times New Roman" w:hAnsi="Times New Roman" w:cs="Times New Roman"/>
          <w:b/>
          <w:bCs/>
        </w:rPr>
        <w:t>using locally developed norms and published norms from an external sample of Spanish speakers in people living with HIV (n=310)</w:t>
      </w:r>
    </w:p>
    <w:p w14:paraId="584EA9C6" w14:textId="77777777" w:rsidR="00DD0A92" w:rsidRPr="00920C88" w:rsidRDefault="00DD0A92" w:rsidP="00DD0A92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tbl>
      <w:tblPr>
        <w:tblW w:w="4310" w:type="pct"/>
        <w:tblLook w:val="04A0" w:firstRow="1" w:lastRow="0" w:firstColumn="1" w:lastColumn="0" w:noHBand="0" w:noVBand="1"/>
      </w:tblPr>
      <w:tblGrid>
        <w:gridCol w:w="6001"/>
        <w:gridCol w:w="2088"/>
        <w:gridCol w:w="1972"/>
        <w:gridCol w:w="1093"/>
      </w:tblGrid>
      <w:tr w:rsidR="00DD0A92" w:rsidRPr="00920C88" w14:paraId="3267EFC0" w14:textId="77777777" w:rsidTr="00606603">
        <w:trPr>
          <w:trHeight w:val="330"/>
        </w:trPr>
        <w:tc>
          <w:tcPr>
            <w:tcW w:w="26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5CD3F2EF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3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4A1BAB24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ublished norms</w:t>
            </w:r>
          </w:p>
        </w:tc>
        <w:tc>
          <w:tcPr>
            <w:tcW w:w="88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hideMark/>
          </w:tcPr>
          <w:p w14:paraId="228168A2" w14:textId="1C3F1FD0" w:rsidR="00DD0A92" w:rsidRPr="00920C88" w:rsidRDefault="002B0066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cal</w:t>
            </w:r>
            <w:r w:rsidR="00DD0A92" w:rsidRPr="00920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norms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hideMark/>
          </w:tcPr>
          <w:p w14:paraId="5997DF8C" w14:textId="0C308128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="002B0066" w:rsidRPr="00920C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-value</w:t>
            </w:r>
          </w:p>
        </w:tc>
      </w:tr>
      <w:tr w:rsidR="00DD0A92" w:rsidRPr="00920C88" w14:paraId="20C9FEB0" w14:textId="77777777" w:rsidTr="00606603">
        <w:trPr>
          <w:trHeight w:val="385"/>
        </w:trPr>
        <w:tc>
          <w:tcPr>
            <w:tcW w:w="26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865762F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imal Fluency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773D652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39(12.8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1F1DB2F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color w:val="000000" w:themeColor="text1"/>
              </w:rPr>
              <w:t>53(17.1%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6727A47" w14:textId="3CB429AE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b/>
                <w:bCs/>
              </w:rPr>
              <w:t>.0016</w:t>
            </w:r>
          </w:p>
        </w:tc>
      </w:tr>
      <w:tr w:rsidR="00DD0A92" w:rsidRPr="00920C88" w14:paraId="526D05C3" w14:textId="77777777" w:rsidTr="00606603">
        <w:trPr>
          <w:trHeight w:val="349"/>
        </w:trPr>
        <w:tc>
          <w:tcPr>
            <w:tcW w:w="26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03C7A63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nson Figure Copy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B2FD047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38(12.3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45602FE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color w:val="000000" w:themeColor="text1"/>
              </w:rPr>
              <w:t>83(26.9%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2BDB246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b/>
                <w:bCs/>
              </w:rPr>
              <w:t>&lt;.0001</w:t>
            </w:r>
          </w:p>
        </w:tc>
      </w:tr>
      <w:tr w:rsidR="00DD0A92" w:rsidRPr="00920C88" w14:paraId="13127C46" w14:textId="77777777" w:rsidTr="00606603">
        <w:trPr>
          <w:trHeight w:val="340"/>
        </w:trPr>
        <w:tc>
          <w:tcPr>
            <w:tcW w:w="26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B82FDFB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nson Figure Delayed Recall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B564E7E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110(35.6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90DF61E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color w:val="000000" w:themeColor="text1"/>
              </w:rPr>
              <w:t>91(29.4%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7A7952C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b/>
                <w:bCs/>
              </w:rPr>
              <w:t>&lt;.0001</w:t>
            </w:r>
          </w:p>
        </w:tc>
      </w:tr>
      <w:tr w:rsidR="00DD0A92" w:rsidRPr="00920C88" w14:paraId="678E2B81" w14:textId="77777777" w:rsidTr="00606603">
        <w:trPr>
          <w:trHeight w:val="330"/>
        </w:trPr>
        <w:tc>
          <w:tcPr>
            <w:tcW w:w="26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7364140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r Trails 1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7721A75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28(9.1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F6DA4B0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color w:val="000000" w:themeColor="text1"/>
              </w:rPr>
              <w:t>73(23.5%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C53D7E4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b/>
                <w:bCs/>
              </w:rPr>
              <w:t>&lt;.0001</w:t>
            </w:r>
          </w:p>
        </w:tc>
      </w:tr>
      <w:tr w:rsidR="00DD0A92" w:rsidRPr="00920C88" w14:paraId="4228FCE6" w14:textId="77777777" w:rsidTr="00606603">
        <w:trPr>
          <w:trHeight w:val="330"/>
        </w:trPr>
        <w:tc>
          <w:tcPr>
            <w:tcW w:w="26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427E06F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r Trails 2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8D9E3BC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48(15.5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A025BDD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color w:val="000000" w:themeColor="text1"/>
              </w:rPr>
              <w:t>81(26.1%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78B32CF" w14:textId="66AFDE1D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b/>
                <w:bCs/>
              </w:rPr>
              <w:t>.0037</w:t>
            </w:r>
          </w:p>
        </w:tc>
      </w:tr>
      <w:tr w:rsidR="00DD0A92" w:rsidRPr="00920C88" w14:paraId="1E12546C" w14:textId="77777777" w:rsidTr="00606603">
        <w:trPr>
          <w:trHeight w:val="349"/>
        </w:trPr>
        <w:tc>
          <w:tcPr>
            <w:tcW w:w="26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97AEB42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tter Fluency (“PMR”)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BA00570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113(37.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4FD77F4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color w:val="000000" w:themeColor="text1"/>
              </w:rPr>
              <w:t>59(19.0%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AEF6C17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b/>
                <w:bCs/>
              </w:rPr>
              <w:t>&lt;.0001</w:t>
            </w:r>
          </w:p>
        </w:tc>
      </w:tr>
      <w:tr w:rsidR="00DD0A92" w:rsidRPr="00920C88" w14:paraId="287E2AF2" w14:textId="77777777" w:rsidTr="00606603">
        <w:trPr>
          <w:trHeight w:val="340"/>
        </w:trPr>
        <w:tc>
          <w:tcPr>
            <w:tcW w:w="26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03D7133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rooved Pegboard (Dominant hand) 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02C93B0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70(23.1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92A7878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color w:val="000000" w:themeColor="text1"/>
              </w:rPr>
              <w:t>52(16.8%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D5C498C" w14:textId="03E8D994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b/>
                <w:bCs/>
              </w:rPr>
              <w:t>.0080</w:t>
            </w:r>
          </w:p>
        </w:tc>
      </w:tr>
      <w:tr w:rsidR="00DD0A92" w:rsidRPr="00920C88" w14:paraId="159B5E1A" w14:textId="77777777" w:rsidTr="00606603">
        <w:trPr>
          <w:trHeight w:val="349"/>
        </w:trPr>
        <w:tc>
          <w:tcPr>
            <w:tcW w:w="26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B424A67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oved Pegboard (Non-dominant hand)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92D05A6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66(22.1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F3E5593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color w:val="000000" w:themeColor="text1"/>
              </w:rPr>
              <w:t>45(14.6%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5659895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b/>
                <w:bCs/>
              </w:rPr>
              <w:t>&lt;.0001</w:t>
            </w:r>
          </w:p>
        </w:tc>
      </w:tr>
      <w:tr w:rsidR="00DD0A92" w:rsidRPr="00920C88" w14:paraId="11BA0A6D" w14:textId="77777777" w:rsidTr="00606603">
        <w:trPr>
          <w:trHeight w:val="330"/>
        </w:trPr>
        <w:tc>
          <w:tcPr>
            <w:tcW w:w="26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475DA59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VLT-R Sum of Learning Trials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8464613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122(40.4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AFB1426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color w:val="000000" w:themeColor="text1"/>
              </w:rPr>
              <w:t>80(25.8%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D41006D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b/>
                <w:bCs/>
              </w:rPr>
              <w:t>&lt;.0001</w:t>
            </w:r>
          </w:p>
        </w:tc>
      </w:tr>
      <w:tr w:rsidR="00DD0A92" w:rsidRPr="00920C88" w14:paraId="7A5B03E8" w14:textId="77777777" w:rsidTr="00606603">
        <w:trPr>
          <w:trHeight w:val="330"/>
        </w:trPr>
        <w:tc>
          <w:tcPr>
            <w:tcW w:w="26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92EAD3F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VLT-R Delayed Recall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EB925D2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134(44.5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FECE4A0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color w:val="000000" w:themeColor="text1"/>
              </w:rPr>
              <w:t>91(29.4%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E0B80DA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b/>
                <w:bCs/>
              </w:rPr>
              <w:t>&lt;.0001</w:t>
            </w:r>
          </w:p>
        </w:tc>
      </w:tr>
      <w:tr w:rsidR="00DD0A92" w:rsidRPr="00920C88" w14:paraId="75BE9EF1" w14:textId="77777777" w:rsidTr="00606603">
        <w:trPr>
          <w:trHeight w:val="358"/>
        </w:trPr>
        <w:tc>
          <w:tcPr>
            <w:tcW w:w="26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0B1DDE2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IS-III Digit Symbol Coding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299F1A9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160(53.5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6D8899B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color w:val="000000" w:themeColor="text1"/>
              </w:rPr>
              <w:t>98(31.6%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C23D567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b/>
                <w:bCs/>
              </w:rPr>
              <w:t>&lt;.0001</w:t>
            </w:r>
          </w:p>
        </w:tc>
      </w:tr>
      <w:tr w:rsidR="00DD0A92" w:rsidRPr="00920C88" w14:paraId="2DBEE570" w14:textId="77777777" w:rsidTr="00606603">
        <w:trPr>
          <w:trHeight w:val="331"/>
        </w:trPr>
        <w:tc>
          <w:tcPr>
            <w:tcW w:w="26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CE46B2E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IS-III Digit Span Forward and Backward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1F07F47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21(6.8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24FB025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color w:val="000000" w:themeColor="text1"/>
              </w:rPr>
              <w:t>82(26.5%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6253DC1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b/>
                <w:bCs/>
              </w:rPr>
              <w:t>&lt;.0001</w:t>
            </w:r>
          </w:p>
        </w:tc>
      </w:tr>
      <w:tr w:rsidR="00DD0A92" w:rsidRPr="00920C88" w14:paraId="61B72BC7" w14:textId="77777777" w:rsidTr="00606603">
        <w:trPr>
          <w:trHeight w:val="340"/>
        </w:trPr>
        <w:tc>
          <w:tcPr>
            <w:tcW w:w="26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F74C8BD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IS-III Symbol Search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E45C657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</w:rPr>
              <w:t>120(40.1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5D6BC9E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color w:val="000000" w:themeColor="text1"/>
              </w:rPr>
              <w:t>75(24.2%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A0EB80A" w14:textId="77777777" w:rsidR="00DD0A92" w:rsidRPr="00920C88" w:rsidRDefault="00DD0A92" w:rsidP="0060660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0C88">
              <w:rPr>
                <w:rFonts w:ascii="Times New Roman" w:hAnsi="Times New Roman" w:cs="Times New Roman"/>
                <w:b/>
                <w:bCs/>
              </w:rPr>
              <w:t>&lt;.0001</w:t>
            </w:r>
          </w:p>
        </w:tc>
      </w:tr>
    </w:tbl>
    <w:p w14:paraId="4B174A75" w14:textId="39993DC7" w:rsidR="00DD0A92" w:rsidRDefault="002B0066" w:rsidP="00DD0A92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  <w:r w:rsidRPr="00920C8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7AEB8D" wp14:editId="4AAD42DD">
                <wp:simplePos x="0" y="0"/>
                <wp:positionH relativeFrom="column">
                  <wp:posOffset>-42333</wp:posOffset>
                </wp:positionH>
                <wp:positionV relativeFrom="paragraph">
                  <wp:posOffset>58420</wp:posOffset>
                </wp:positionV>
                <wp:extent cx="8255000" cy="295910"/>
                <wp:effectExtent l="0" t="0" r="0" b="0"/>
                <wp:wrapNone/>
                <wp:docPr id="72034319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55000" cy="2959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37A1B4" w14:textId="77777777" w:rsidR="00DD0A92" w:rsidRPr="00252926" w:rsidRDefault="00DD0A92" w:rsidP="00DD0A9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5292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bbreviations</w:t>
                            </w:r>
                            <w:r w:rsidRPr="00252926">
                              <w:rPr>
                                <w:rFonts w:ascii="Times New Roman" w:hAnsi="Times New Roman" w:cs="Times New Roman"/>
                              </w:rPr>
                              <w:t xml:space="preserve">: HVLT-R = Hopkins Verbal Learning Test – Revised; WAIS-III = Weschler Adult Intelligence Scale-III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7AEB8D" id="_x0000_s1028" type="#_x0000_t202" style="position:absolute;margin-left:-3.35pt;margin-top:4.6pt;width:650pt;height:23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" fillcolor="white [3201]" stroked="f" strokeweight=".5pt">
                <v:textbox>
                  <w:txbxContent>
                    <w:p w14:paraId="7B37A1B4" w14:textId="77777777" w:rsidR="00DD0A92" w:rsidRPr="00252926" w:rsidRDefault="00DD0A92" w:rsidP="00DD0A9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52926">
                        <w:rPr>
                          <w:rFonts w:ascii="Times New Roman" w:hAnsi="Times New Roman" w:cs="Times New Roman"/>
                          <w:b/>
                          <w:bCs/>
                        </w:rPr>
                        <w:t>Abbreviations</w:t>
                      </w:r>
                      <w:r w:rsidRPr="00252926">
                        <w:rPr>
                          <w:rFonts w:ascii="Times New Roman" w:hAnsi="Times New Roman" w:cs="Times New Roman"/>
                        </w:rPr>
                        <w:t xml:space="preserve">: HVLT-R = Hopkins Verbal Learning Test – Revised; WAIS-III = Weschler Adult Intelligence Scale-III </w:t>
                      </w:r>
                    </w:p>
                  </w:txbxContent>
                </v:textbox>
              </v:shape>
            </w:pict>
          </mc:Fallback>
        </mc:AlternateContent>
      </w:r>
    </w:p>
    <w:p w14:paraId="0337E844" w14:textId="1A2C893A" w:rsidR="00603A7E" w:rsidRPr="00A05B6C" w:rsidRDefault="00603A7E">
      <w:pPr>
        <w:rPr>
          <w:rFonts w:ascii="Times New Roman" w:hAnsi="Times New Roman" w:cs="Times New Roman"/>
          <w:b/>
          <w:bCs/>
        </w:rPr>
      </w:pPr>
    </w:p>
    <w:sectPr w:rsidR="00603A7E" w:rsidRPr="00A05B6C" w:rsidSect="00AA5F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F9B"/>
    <w:rsid w:val="00000D35"/>
    <w:rsid w:val="00001AF6"/>
    <w:rsid w:val="00001E49"/>
    <w:rsid w:val="00001F2C"/>
    <w:rsid w:val="00003ED4"/>
    <w:rsid w:val="00004B80"/>
    <w:rsid w:val="0001130D"/>
    <w:rsid w:val="00012265"/>
    <w:rsid w:val="00013529"/>
    <w:rsid w:val="000135D2"/>
    <w:rsid w:val="00013DE9"/>
    <w:rsid w:val="00014159"/>
    <w:rsid w:val="00014DBE"/>
    <w:rsid w:val="0001524B"/>
    <w:rsid w:val="00015CE6"/>
    <w:rsid w:val="00015D28"/>
    <w:rsid w:val="00016F04"/>
    <w:rsid w:val="000174D6"/>
    <w:rsid w:val="0001779A"/>
    <w:rsid w:val="00020B7C"/>
    <w:rsid w:val="00020CD4"/>
    <w:rsid w:val="0002168B"/>
    <w:rsid w:val="00022E71"/>
    <w:rsid w:val="00023C0B"/>
    <w:rsid w:val="0002530B"/>
    <w:rsid w:val="00030C2F"/>
    <w:rsid w:val="00030E85"/>
    <w:rsid w:val="00030F8F"/>
    <w:rsid w:val="000322A0"/>
    <w:rsid w:val="00034691"/>
    <w:rsid w:val="00035620"/>
    <w:rsid w:val="00036B58"/>
    <w:rsid w:val="00037087"/>
    <w:rsid w:val="000427CC"/>
    <w:rsid w:val="00042B14"/>
    <w:rsid w:val="00043640"/>
    <w:rsid w:val="00044CB5"/>
    <w:rsid w:val="000462A7"/>
    <w:rsid w:val="00050320"/>
    <w:rsid w:val="00051FD2"/>
    <w:rsid w:val="00052173"/>
    <w:rsid w:val="000524FF"/>
    <w:rsid w:val="00053391"/>
    <w:rsid w:val="00055055"/>
    <w:rsid w:val="00061432"/>
    <w:rsid w:val="00062396"/>
    <w:rsid w:val="00062CFD"/>
    <w:rsid w:val="00063730"/>
    <w:rsid w:val="00063D52"/>
    <w:rsid w:val="00064EF5"/>
    <w:rsid w:val="000653CB"/>
    <w:rsid w:val="00065575"/>
    <w:rsid w:val="00066E6B"/>
    <w:rsid w:val="0007045B"/>
    <w:rsid w:val="00073C07"/>
    <w:rsid w:val="00080478"/>
    <w:rsid w:val="000813AF"/>
    <w:rsid w:val="00084EC9"/>
    <w:rsid w:val="00087FB1"/>
    <w:rsid w:val="00092427"/>
    <w:rsid w:val="00092BC2"/>
    <w:rsid w:val="00092CB7"/>
    <w:rsid w:val="00093A56"/>
    <w:rsid w:val="000942AC"/>
    <w:rsid w:val="00094801"/>
    <w:rsid w:val="000949A4"/>
    <w:rsid w:val="00094A17"/>
    <w:rsid w:val="00094D54"/>
    <w:rsid w:val="0009512C"/>
    <w:rsid w:val="00095C05"/>
    <w:rsid w:val="000967B2"/>
    <w:rsid w:val="00097DC1"/>
    <w:rsid w:val="00097F20"/>
    <w:rsid w:val="000A14AF"/>
    <w:rsid w:val="000A34C6"/>
    <w:rsid w:val="000A48C1"/>
    <w:rsid w:val="000A50E3"/>
    <w:rsid w:val="000A5191"/>
    <w:rsid w:val="000A6482"/>
    <w:rsid w:val="000B0450"/>
    <w:rsid w:val="000B1C04"/>
    <w:rsid w:val="000B1DD5"/>
    <w:rsid w:val="000B21F7"/>
    <w:rsid w:val="000B2769"/>
    <w:rsid w:val="000B292D"/>
    <w:rsid w:val="000B401C"/>
    <w:rsid w:val="000B4020"/>
    <w:rsid w:val="000B4619"/>
    <w:rsid w:val="000B6EBC"/>
    <w:rsid w:val="000B70F5"/>
    <w:rsid w:val="000B76CE"/>
    <w:rsid w:val="000B7753"/>
    <w:rsid w:val="000C0AAC"/>
    <w:rsid w:val="000C10B8"/>
    <w:rsid w:val="000C3150"/>
    <w:rsid w:val="000C42FD"/>
    <w:rsid w:val="000C4CEB"/>
    <w:rsid w:val="000C528D"/>
    <w:rsid w:val="000C5449"/>
    <w:rsid w:val="000C6DC5"/>
    <w:rsid w:val="000D3738"/>
    <w:rsid w:val="000D422F"/>
    <w:rsid w:val="000E1FC6"/>
    <w:rsid w:val="000E2519"/>
    <w:rsid w:val="000E5421"/>
    <w:rsid w:val="000E5BBA"/>
    <w:rsid w:val="000E7645"/>
    <w:rsid w:val="000F1C84"/>
    <w:rsid w:val="000F2312"/>
    <w:rsid w:val="000F3536"/>
    <w:rsid w:val="000F5F49"/>
    <w:rsid w:val="00100BDF"/>
    <w:rsid w:val="0010136D"/>
    <w:rsid w:val="001019A2"/>
    <w:rsid w:val="00101E15"/>
    <w:rsid w:val="0010300A"/>
    <w:rsid w:val="00104031"/>
    <w:rsid w:val="00110589"/>
    <w:rsid w:val="001126ED"/>
    <w:rsid w:val="00113A5C"/>
    <w:rsid w:val="00114011"/>
    <w:rsid w:val="00114C98"/>
    <w:rsid w:val="00115B76"/>
    <w:rsid w:val="0012061F"/>
    <w:rsid w:val="00120ADD"/>
    <w:rsid w:val="00121C07"/>
    <w:rsid w:val="00122C55"/>
    <w:rsid w:val="001256DF"/>
    <w:rsid w:val="0012612A"/>
    <w:rsid w:val="001273D0"/>
    <w:rsid w:val="00130B60"/>
    <w:rsid w:val="0013174F"/>
    <w:rsid w:val="00132243"/>
    <w:rsid w:val="00133BCC"/>
    <w:rsid w:val="001340EF"/>
    <w:rsid w:val="001354E7"/>
    <w:rsid w:val="00137AD4"/>
    <w:rsid w:val="00142A84"/>
    <w:rsid w:val="00142B09"/>
    <w:rsid w:val="00143090"/>
    <w:rsid w:val="00144059"/>
    <w:rsid w:val="00145CEF"/>
    <w:rsid w:val="00150442"/>
    <w:rsid w:val="00152CA0"/>
    <w:rsid w:val="00153E42"/>
    <w:rsid w:val="0015667C"/>
    <w:rsid w:val="00160D73"/>
    <w:rsid w:val="00161C62"/>
    <w:rsid w:val="00163A6B"/>
    <w:rsid w:val="00167632"/>
    <w:rsid w:val="00167B05"/>
    <w:rsid w:val="001707B0"/>
    <w:rsid w:val="00170F76"/>
    <w:rsid w:val="00172971"/>
    <w:rsid w:val="0017447A"/>
    <w:rsid w:val="00174D27"/>
    <w:rsid w:val="0017587B"/>
    <w:rsid w:val="00176158"/>
    <w:rsid w:val="00177908"/>
    <w:rsid w:val="0018066A"/>
    <w:rsid w:val="00181341"/>
    <w:rsid w:val="001815D4"/>
    <w:rsid w:val="00181E46"/>
    <w:rsid w:val="00182360"/>
    <w:rsid w:val="00182903"/>
    <w:rsid w:val="00182BCC"/>
    <w:rsid w:val="00184EF4"/>
    <w:rsid w:val="00186930"/>
    <w:rsid w:val="001966B9"/>
    <w:rsid w:val="001A1CBC"/>
    <w:rsid w:val="001A3618"/>
    <w:rsid w:val="001A4545"/>
    <w:rsid w:val="001A63BA"/>
    <w:rsid w:val="001B058F"/>
    <w:rsid w:val="001B1687"/>
    <w:rsid w:val="001B3A4D"/>
    <w:rsid w:val="001B49E7"/>
    <w:rsid w:val="001B52BC"/>
    <w:rsid w:val="001C4E40"/>
    <w:rsid w:val="001C6FF0"/>
    <w:rsid w:val="001D3B01"/>
    <w:rsid w:val="001D4914"/>
    <w:rsid w:val="001D67E2"/>
    <w:rsid w:val="001D6D8C"/>
    <w:rsid w:val="001E01E4"/>
    <w:rsid w:val="001E1212"/>
    <w:rsid w:val="001E2172"/>
    <w:rsid w:val="001E3035"/>
    <w:rsid w:val="001E323B"/>
    <w:rsid w:val="001E36B5"/>
    <w:rsid w:val="001E4E1B"/>
    <w:rsid w:val="001F37D1"/>
    <w:rsid w:val="001F7DAE"/>
    <w:rsid w:val="00201F0B"/>
    <w:rsid w:val="0020378E"/>
    <w:rsid w:val="00211201"/>
    <w:rsid w:val="002138AD"/>
    <w:rsid w:val="002139B3"/>
    <w:rsid w:val="00213A14"/>
    <w:rsid w:val="00214F83"/>
    <w:rsid w:val="00216257"/>
    <w:rsid w:val="00217202"/>
    <w:rsid w:val="002179D4"/>
    <w:rsid w:val="00220A9F"/>
    <w:rsid w:val="0022161A"/>
    <w:rsid w:val="00221695"/>
    <w:rsid w:val="002219E3"/>
    <w:rsid w:val="00222698"/>
    <w:rsid w:val="002235D6"/>
    <w:rsid w:val="00223A5C"/>
    <w:rsid w:val="00226536"/>
    <w:rsid w:val="00227A27"/>
    <w:rsid w:val="00230021"/>
    <w:rsid w:val="0023018D"/>
    <w:rsid w:val="00230B83"/>
    <w:rsid w:val="00230BB9"/>
    <w:rsid w:val="00230C8A"/>
    <w:rsid w:val="00231657"/>
    <w:rsid w:val="002331F7"/>
    <w:rsid w:val="00233C62"/>
    <w:rsid w:val="00233C81"/>
    <w:rsid w:val="002362FC"/>
    <w:rsid w:val="00237A13"/>
    <w:rsid w:val="002411C6"/>
    <w:rsid w:val="002423BA"/>
    <w:rsid w:val="00242715"/>
    <w:rsid w:val="002448A3"/>
    <w:rsid w:val="00244A8D"/>
    <w:rsid w:val="00246487"/>
    <w:rsid w:val="00250237"/>
    <w:rsid w:val="00250DF6"/>
    <w:rsid w:val="00250E98"/>
    <w:rsid w:val="0025145F"/>
    <w:rsid w:val="0025384E"/>
    <w:rsid w:val="00262177"/>
    <w:rsid w:val="00264661"/>
    <w:rsid w:val="00264CE7"/>
    <w:rsid w:val="00271F89"/>
    <w:rsid w:val="00272039"/>
    <w:rsid w:val="002721E0"/>
    <w:rsid w:val="0027263E"/>
    <w:rsid w:val="00272E6B"/>
    <w:rsid w:val="0027300A"/>
    <w:rsid w:val="00275DB6"/>
    <w:rsid w:val="002763A6"/>
    <w:rsid w:val="00277217"/>
    <w:rsid w:val="00277B63"/>
    <w:rsid w:val="002821BF"/>
    <w:rsid w:val="00282697"/>
    <w:rsid w:val="00283FF2"/>
    <w:rsid w:val="00284E96"/>
    <w:rsid w:val="00286F5E"/>
    <w:rsid w:val="00296F2F"/>
    <w:rsid w:val="0029784D"/>
    <w:rsid w:val="00297A6B"/>
    <w:rsid w:val="00297D62"/>
    <w:rsid w:val="002A0041"/>
    <w:rsid w:val="002A007F"/>
    <w:rsid w:val="002A0CE5"/>
    <w:rsid w:val="002A1018"/>
    <w:rsid w:val="002A27E9"/>
    <w:rsid w:val="002A3C52"/>
    <w:rsid w:val="002A591A"/>
    <w:rsid w:val="002A5933"/>
    <w:rsid w:val="002A67E4"/>
    <w:rsid w:val="002A6B55"/>
    <w:rsid w:val="002A6DB5"/>
    <w:rsid w:val="002A7EFA"/>
    <w:rsid w:val="002B0066"/>
    <w:rsid w:val="002B29E8"/>
    <w:rsid w:val="002B3F4D"/>
    <w:rsid w:val="002B46FD"/>
    <w:rsid w:val="002B502A"/>
    <w:rsid w:val="002B5695"/>
    <w:rsid w:val="002B7287"/>
    <w:rsid w:val="002B7562"/>
    <w:rsid w:val="002B7AB2"/>
    <w:rsid w:val="002B7AEB"/>
    <w:rsid w:val="002C0565"/>
    <w:rsid w:val="002C069E"/>
    <w:rsid w:val="002C0934"/>
    <w:rsid w:val="002C221B"/>
    <w:rsid w:val="002C3961"/>
    <w:rsid w:val="002C4053"/>
    <w:rsid w:val="002C4A1F"/>
    <w:rsid w:val="002D01D2"/>
    <w:rsid w:val="002D0977"/>
    <w:rsid w:val="002D13F0"/>
    <w:rsid w:val="002D5348"/>
    <w:rsid w:val="002D6A36"/>
    <w:rsid w:val="002E0809"/>
    <w:rsid w:val="002E344C"/>
    <w:rsid w:val="002E3AC4"/>
    <w:rsid w:val="002E6531"/>
    <w:rsid w:val="002F06E7"/>
    <w:rsid w:val="002F154E"/>
    <w:rsid w:val="002F1A7E"/>
    <w:rsid w:val="002F3F0E"/>
    <w:rsid w:val="002F51B6"/>
    <w:rsid w:val="002F64C6"/>
    <w:rsid w:val="002F77A9"/>
    <w:rsid w:val="002F7CA8"/>
    <w:rsid w:val="00300D04"/>
    <w:rsid w:val="003012A3"/>
    <w:rsid w:val="003029D7"/>
    <w:rsid w:val="0030327D"/>
    <w:rsid w:val="00303D5A"/>
    <w:rsid w:val="00310102"/>
    <w:rsid w:val="003101E0"/>
    <w:rsid w:val="0031114A"/>
    <w:rsid w:val="0031281E"/>
    <w:rsid w:val="00316605"/>
    <w:rsid w:val="003243D6"/>
    <w:rsid w:val="00324F65"/>
    <w:rsid w:val="00327550"/>
    <w:rsid w:val="0033034D"/>
    <w:rsid w:val="0033108C"/>
    <w:rsid w:val="00331775"/>
    <w:rsid w:val="003319EB"/>
    <w:rsid w:val="00331FE4"/>
    <w:rsid w:val="003375A4"/>
    <w:rsid w:val="00342ABA"/>
    <w:rsid w:val="00343131"/>
    <w:rsid w:val="00343A14"/>
    <w:rsid w:val="00343B45"/>
    <w:rsid w:val="003445CA"/>
    <w:rsid w:val="00344699"/>
    <w:rsid w:val="00345354"/>
    <w:rsid w:val="00345B70"/>
    <w:rsid w:val="00346BB2"/>
    <w:rsid w:val="003500A5"/>
    <w:rsid w:val="00350952"/>
    <w:rsid w:val="003511C4"/>
    <w:rsid w:val="0035164A"/>
    <w:rsid w:val="003516DC"/>
    <w:rsid w:val="00352322"/>
    <w:rsid w:val="00352380"/>
    <w:rsid w:val="003532AC"/>
    <w:rsid w:val="003536FF"/>
    <w:rsid w:val="00362FFB"/>
    <w:rsid w:val="003632E0"/>
    <w:rsid w:val="0036679C"/>
    <w:rsid w:val="00372022"/>
    <w:rsid w:val="00372419"/>
    <w:rsid w:val="003724A3"/>
    <w:rsid w:val="003726B4"/>
    <w:rsid w:val="00373F7F"/>
    <w:rsid w:val="00374FAC"/>
    <w:rsid w:val="00375C75"/>
    <w:rsid w:val="003805B4"/>
    <w:rsid w:val="00383468"/>
    <w:rsid w:val="003838D6"/>
    <w:rsid w:val="0038409A"/>
    <w:rsid w:val="00384767"/>
    <w:rsid w:val="003A1F92"/>
    <w:rsid w:val="003A541B"/>
    <w:rsid w:val="003A5C4B"/>
    <w:rsid w:val="003A6F06"/>
    <w:rsid w:val="003B049B"/>
    <w:rsid w:val="003B09CC"/>
    <w:rsid w:val="003B102E"/>
    <w:rsid w:val="003B2B78"/>
    <w:rsid w:val="003B34C3"/>
    <w:rsid w:val="003B4876"/>
    <w:rsid w:val="003B49AC"/>
    <w:rsid w:val="003B7AFD"/>
    <w:rsid w:val="003B7B46"/>
    <w:rsid w:val="003C2F86"/>
    <w:rsid w:val="003C3F2C"/>
    <w:rsid w:val="003C6CE9"/>
    <w:rsid w:val="003D1CC2"/>
    <w:rsid w:val="003D400B"/>
    <w:rsid w:val="003D4F79"/>
    <w:rsid w:val="003D704B"/>
    <w:rsid w:val="003D7B7F"/>
    <w:rsid w:val="003E0D64"/>
    <w:rsid w:val="003E0D65"/>
    <w:rsid w:val="003E4CBC"/>
    <w:rsid w:val="003E5332"/>
    <w:rsid w:val="003E5FD1"/>
    <w:rsid w:val="003F06F7"/>
    <w:rsid w:val="003F2850"/>
    <w:rsid w:val="003F3410"/>
    <w:rsid w:val="003F5155"/>
    <w:rsid w:val="003F7183"/>
    <w:rsid w:val="003F7B0F"/>
    <w:rsid w:val="003F7B55"/>
    <w:rsid w:val="004012BD"/>
    <w:rsid w:val="004017ED"/>
    <w:rsid w:val="00404235"/>
    <w:rsid w:val="00405EFD"/>
    <w:rsid w:val="00407446"/>
    <w:rsid w:val="00410414"/>
    <w:rsid w:val="00411657"/>
    <w:rsid w:val="0041176A"/>
    <w:rsid w:val="004135B1"/>
    <w:rsid w:val="00413D63"/>
    <w:rsid w:val="00414A78"/>
    <w:rsid w:val="00414BCB"/>
    <w:rsid w:val="004159B5"/>
    <w:rsid w:val="00416892"/>
    <w:rsid w:val="00420C91"/>
    <w:rsid w:val="004213D6"/>
    <w:rsid w:val="00421E5A"/>
    <w:rsid w:val="004228B2"/>
    <w:rsid w:val="00424DB6"/>
    <w:rsid w:val="00424E26"/>
    <w:rsid w:val="004269DE"/>
    <w:rsid w:val="0043206D"/>
    <w:rsid w:val="004338CC"/>
    <w:rsid w:val="00434D48"/>
    <w:rsid w:val="0043500B"/>
    <w:rsid w:val="0043682A"/>
    <w:rsid w:val="00437E8D"/>
    <w:rsid w:val="00442FB1"/>
    <w:rsid w:val="0044391D"/>
    <w:rsid w:val="00444CE7"/>
    <w:rsid w:val="00445228"/>
    <w:rsid w:val="00454F97"/>
    <w:rsid w:val="0045614F"/>
    <w:rsid w:val="00457F5F"/>
    <w:rsid w:val="00462FA0"/>
    <w:rsid w:val="00464B83"/>
    <w:rsid w:val="00466936"/>
    <w:rsid w:val="004675D2"/>
    <w:rsid w:val="00470541"/>
    <w:rsid w:val="004719D7"/>
    <w:rsid w:val="00472D82"/>
    <w:rsid w:val="00474860"/>
    <w:rsid w:val="00476E75"/>
    <w:rsid w:val="004776B2"/>
    <w:rsid w:val="00481408"/>
    <w:rsid w:val="00483CCC"/>
    <w:rsid w:val="00485899"/>
    <w:rsid w:val="0048629C"/>
    <w:rsid w:val="00486E24"/>
    <w:rsid w:val="00487273"/>
    <w:rsid w:val="004923B2"/>
    <w:rsid w:val="00495906"/>
    <w:rsid w:val="00496480"/>
    <w:rsid w:val="0049677A"/>
    <w:rsid w:val="00496BB4"/>
    <w:rsid w:val="00497B4F"/>
    <w:rsid w:val="00497B50"/>
    <w:rsid w:val="00497D70"/>
    <w:rsid w:val="004A26EC"/>
    <w:rsid w:val="004A3CA2"/>
    <w:rsid w:val="004A5A21"/>
    <w:rsid w:val="004A6576"/>
    <w:rsid w:val="004A6BE9"/>
    <w:rsid w:val="004A6DC2"/>
    <w:rsid w:val="004A6E3D"/>
    <w:rsid w:val="004A75F4"/>
    <w:rsid w:val="004A7A55"/>
    <w:rsid w:val="004B0997"/>
    <w:rsid w:val="004B35A0"/>
    <w:rsid w:val="004B52DA"/>
    <w:rsid w:val="004B68B0"/>
    <w:rsid w:val="004B7470"/>
    <w:rsid w:val="004C0985"/>
    <w:rsid w:val="004C28E4"/>
    <w:rsid w:val="004C5E58"/>
    <w:rsid w:val="004C6264"/>
    <w:rsid w:val="004D15EF"/>
    <w:rsid w:val="004D181F"/>
    <w:rsid w:val="004D18DB"/>
    <w:rsid w:val="004D6C6E"/>
    <w:rsid w:val="004D7892"/>
    <w:rsid w:val="004D7A5D"/>
    <w:rsid w:val="004D7F11"/>
    <w:rsid w:val="004E09A0"/>
    <w:rsid w:val="004E1D86"/>
    <w:rsid w:val="004E3846"/>
    <w:rsid w:val="004E3C79"/>
    <w:rsid w:val="004E3E9E"/>
    <w:rsid w:val="004E6178"/>
    <w:rsid w:val="004F035E"/>
    <w:rsid w:val="004F42BD"/>
    <w:rsid w:val="004F4D96"/>
    <w:rsid w:val="004F6AA0"/>
    <w:rsid w:val="004F79B3"/>
    <w:rsid w:val="00501F8C"/>
    <w:rsid w:val="00502009"/>
    <w:rsid w:val="00502BB6"/>
    <w:rsid w:val="005033FE"/>
    <w:rsid w:val="00505163"/>
    <w:rsid w:val="0050692A"/>
    <w:rsid w:val="00507032"/>
    <w:rsid w:val="00507EDF"/>
    <w:rsid w:val="00507F38"/>
    <w:rsid w:val="00510DCA"/>
    <w:rsid w:val="005143C2"/>
    <w:rsid w:val="00515419"/>
    <w:rsid w:val="00515DDB"/>
    <w:rsid w:val="00522240"/>
    <w:rsid w:val="005227EA"/>
    <w:rsid w:val="00522E0B"/>
    <w:rsid w:val="005250B2"/>
    <w:rsid w:val="00527401"/>
    <w:rsid w:val="00527D8C"/>
    <w:rsid w:val="0053187A"/>
    <w:rsid w:val="005330E6"/>
    <w:rsid w:val="00536EC5"/>
    <w:rsid w:val="0054445B"/>
    <w:rsid w:val="005476B6"/>
    <w:rsid w:val="005476D6"/>
    <w:rsid w:val="005478C2"/>
    <w:rsid w:val="00551395"/>
    <w:rsid w:val="00552E8B"/>
    <w:rsid w:val="00553BA4"/>
    <w:rsid w:val="0055400C"/>
    <w:rsid w:val="00554D39"/>
    <w:rsid w:val="00554DF9"/>
    <w:rsid w:val="0056030E"/>
    <w:rsid w:val="00560AC1"/>
    <w:rsid w:val="005625A1"/>
    <w:rsid w:val="00566371"/>
    <w:rsid w:val="00566F27"/>
    <w:rsid w:val="00571BDB"/>
    <w:rsid w:val="0057202D"/>
    <w:rsid w:val="00572707"/>
    <w:rsid w:val="005756AF"/>
    <w:rsid w:val="00577E8F"/>
    <w:rsid w:val="005812D5"/>
    <w:rsid w:val="0058322D"/>
    <w:rsid w:val="00584253"/>
    <w:rsid w:val="00585759"/>
    <w:rsid w:val="00585CA3"/>
    <w:rsid w:val="0058653F"/>
    <w:rsid w:val="00593471"/>
    <w:rsid w:val="00593CEB"/>
    <w:rsid w:val="005940F6"/>
    <w:rsid w:val="00594669"/>
    <w:rsid w:val="005949F8"/>
    <w:rsid w:val="00597533"/>
    <w:rsid w:val="005A1085"/>
    <w:rsid w:val="005A16AE"/>
    <w:rsid w:val="005A1DBD"/>
    <w:rsid w:val="005A2F68"/>
    <w:rsid w:val="005A3579"/>
    <w:rsid w:val="005A4B72"/>
    <w:rsid w:val="005A6ED5"/>
    <w:rsid w:val="005A6FC7"/>
    <w:rsid w:val="005A7F5C"/>
    <w:rsid w:val="005B2AFE"/>
    <w:rsid w:val="005B3AFC"/>
    <w:rsid w:val="005B4792"/>
    <w:rsid w:val="005B4CCA"/>
    <w:rsid w:val="005B7ED1"/>
    <w:rsid w:val="005C0E9F"/>
    <w:rsid w:val="005C18FF"/>
    <w:rsid w:val="005C3AAD"/>
    <w:rsid w:val="005D324B"/>
    <w:rsid w:val="005D6D28"/>
    <w:rsid w:val="005D7C22"/>
    <w:rsid w:val="005E2040"/>
    <w:rsid w:val="005E3A63"/>
    <w:rsid w:val="005E3E72"/>
    <w:rsid w:val="005E4FF8"/>
    <w:rsid w:val="005F3715"/>
    <w:rsid w:val="005F4173"/>
    <w:rsid w:val="005F42CF"/>
    <w:rsid w:val="005F6A25"/>
    <w:rsid w:val="005F7135"/>
    <w:rsid w:val="005F7AD2"/>
    <w:rsid w:val="006002A5"/>
    <w:rsid w:val="006008A9"/>
    <w:rsid w:val="006033BD"/>
    <w:rsid w:val="00603A7E"/>
    <w:rsid w:val="00605ED5"/>
    <w:rsid w:val="006065C5"/>
    <w:rsid w:val="006068E4"/>
    <w:rsid w:val="00607A7C"/>
    <w:rsid w:val="00610A52"/>
    <w:rsid w:val="00615515"/>
    <w:rsid w:val="00615939"/>
    <w:rsid w:val="00616EE9"/>
    <w:rsid w:val="00617CAE"/>
    <w:rsid w:val="006217D8"/>
    <w:rsid w:val="00621B34"/>
    <w:rsid w:val="00621BAF"/>
    <w:rsid w:val="006226D0"/>
    <w:rsid w:val="00622E8D"/>
    <w:rsid w:val="006249C3"/>
    <w:rsid w:val="00631E9D"/>
    <w:rsid w:val="00633D90"/>
    <w:rsid w:val="00635F90"/>
    <w:rsid w:val="0063715F"/>
    <w:rsid w:val="006401E6"/>
    <w:rsid w:val="0064089B"/>
    <w:rsid w:val="00644099"/>
    <w:rsid w:val="006474A6"/>
    <w:rsid w:val="0065046B"/>
    <w:rsid w:val="00652E01"/>
    <w:rsid w:val="00653EFE"/>
    <w:rsid w:val="0065616A"/>
    <w:rsid w:val="006617F1"/>
    <w:rsid w:val="00661BB7"/>
    <w:rsid w:val="006626FE"/>
    <w:rsid w:val="00663011"/>
    <w:rsid w:val="00663854"/>
    <w:rsid w:val="00664A7D"/>
    <w:rsid w:val="00666727"/>
    <w:rsid w:val="006671EA"/>
    <w:rsid w:val="00667296"/>
    <w:rsid w:val="00671F32"/>
    <w:rsid w:val="00672A38"/>
    <w:rsid w:val="00673582"/>
    <w:rsid w:val="00673709"/>
    <w:rsid w:val="00675488"/>
    <w:rsid w:val="006757BE"/>
    <w:rsid w:val="00676A73"/>
    <w:rsid w:val="00680BC4"/>
    <w:rsid w:val="006829E5"/>
    <w:rsid w:val="00682FFC"/>
    <w:rsid w:val="006864F6"/>
    <w:rsid w:val="00691239"/>
    <w:rsid w:val="006928B6"/>
    <w:rsid w:val="00694631"/>
    <w:rsid w:val="006955F2"/>
    <w:rsid w:val="00695B28"/>
    <w:rsid w:val="00696D6A"/>
    <w:rsid w:val="006A0599"/>
    <w:rsid w:val="006A1670"/>
    <w:rsid w:val="006A1876"/>
    <w:rsid w:val="006A25DE"/>
    <w:rsid w:val="006A42FE"/>
    <w:rsid w:val="006A4728"/>
    <w:rsid w:val="006A574D"/>
    <w:rsid w:val="006A73B5"/>
    <w:rsid w:val="006B0D50"/>
    <w:rsid w:val="006B2482"/>
    <w:rsid w:val="006B333F"/>
    <w:rsid w:val="006C5989"/>
    <w:rsid w:val="006C6C27"/>
    <w:rsid w:val="006C799C"/>
    <w:rsid w:val="006D686B"/>
    <w:rsid w:val="006D74A3"/>
    <w:rsid w:val="006E0C30"/>
    <w:rsid w:val="006E11EC"/>
    <w:rsid w:val="006E15F0"/>
    <w:rsid w:val="006E15F7"/>
    <w:rsid w:val="006E21C1"/>
    <w:rsid w:val="006E3001"/>
    <w:rsid w:val="006E5047"/>
    <w:rsid w:val="006E5C99"/>
    <w:rsid w:val="006F093C"/>
    <w:rsid w:val="006F256A"/>
    <w:rsid w:val="006F524C"/>
    <w:rsid w:val="006F528F"/>
    <w:rsid w:val="006F751C"/>
    <w:rsid w:val="00700182"/>
    <w:rsid w:val="0070147F"/>
    <w:rsid w:val="00702F4C"/>
    <w:rsid w:val="00703F8D"/>
    <w:rsid w:val="00704032"/>
    <w:rsid w:val="00705BDA"/>
    <w:rsid w:val="00712653"/>
    <w:rsid w:val="00714711"/>
    <w:rsid w:val="00720DEB"/>
    <w:rsid w:val="00722773"/>
    <w:rsid w:val="007238B9"/>
    <w:rsid w:val="00723E1E"/>
    <w:rsid w:val="00724383"/>
    <w:rsid w:val="00724BE8"/>
    <w:rsid w:val="00730426"/>
    <w:rsid w:val="00731F0E"/>
    <w:rsid w:val="007333B5"/>
    <w:rsid w:val="00733634"/>
    <w:rsid w:val="00734128"/>
    <w:rsid w:val="007346C5"/>
    <w:rsid w:val="00734DA5"/>
    <w:rsid w:val="00734DAD"/>
    <w:rsid w:val="00741096"/>
    <w:rsid w:val="00741538"/>
    <w:rsid w:val="0074176C"/>
    <w:rsid w:val="00741A69"/>
    <w:rsid w:val="00743CC3"/>
    <w:rsid w:val="007440C7"/>
    <w:rsid w:val="007445CB"/>
    <w:rsid w:val="007446B4"/>
    <w:rsid w:val="007455F0"/>
    <w:rsid w:val="007455F6"/>
    <w:rsid w:val="00747CF8"/>
    <w:rsid w:val="00747D70"/>
    <w:rsid w:val="0075068D"/>
    <w:rsid w:val="007507DD"/>
    <w:rsid w:val="007530FF"/>
    <w:rsid w:val="0075347F"/>
    <w:rsid w:val="00754B06"/>
    <w:rsid w:val="00760F15"/>
    <w:rsid w:val="007611A5"/>
    <w:rsid w:val="00761A63"/>
    <w:rsid w:val="00763B7B"/>
    <w:rsid w:val="007642E9"/>
    <w:rsid w:val="0076470D"/>
    <w:rsid w:val="00764C6B"/>
    <w:rsid w:val="00766679"/>
    <w:rsid w:val="00766699"/>
    <w:rsid w:val="00766BE5"/>
    <w:rsid w:val="007672A2"/>
    <w:rsid w:val="0077440C"/>
    <w:rsid w:val="00774D36"/>
    <w:rsid w:val="00777E33"/>
    <w:rsid w:val="007804B8"/>
    <w:rsid w:val="00780EE9"/>
    <w:rsid w:val="007812F4"/>
    <w:rsid w:val="00781AD4"/>
    <w:rsid w:val="00782A9F"/>
    <w:rsid w:val="00784BBE"/>
    <w:rsid w:val="00785547"/>
    <w:rsid w:val="00787127"/>
    <w:rsid w:val="0079099C"/>
    <w:rsid w:val="00790AEB"/>
    <w:rsid w:val="00791625"/>
    <w:rsid w:val="00792622"/>
    <w:rsid w:val="007930D7"/>
    <w:rsid w:val="00794869"/>
    <w:rsid w:val="007949D6"/>
    <w:rsid w:val="00794E84"/>
    <w:rsid w:val="007967FE"/>
    <w:rsid w:val="007978CD"/>
    <w:rsid w:val="007A531A"/>
    <w:rsid w:val="007A56C2"/>
    <w:rsid w:val="007A7CE7"/>
    <w:rsid w:val="007B1B4A"/>
    <w:rsid w:val="007B2EF2"/>
    <w:rsid w:val="007B45B9"/>
    <w:rsid w:val="007B7E05"/>
    <w:rsid w:val="007C03BC"/>
    <w:rsid w:val="007C1A3E"/>
    <w:rsid w:val="007C31DF"/>
    <w:rsid w:val="007C49EE"/>
    <w:rsid w:val="007C510A"/>
    <w:rsid w:val="007C6121"/>
    <w:rsid w:val="007C7949"/>
    <w:rsid w:val="007D1018"/>
    <w:rsid w:val="007D2EEF"/>
    <w:rsid w:val="007D7EB4"/>
    <w:rsid w:val="007E0E53"/>
    <w:rsid w:val="007E238E"/>
    <w:rsid w:val="007E4083"/>
    <w:rsid w:val="007E677D"/>
    <w:rsid w:val="007E6C23"/>
    <w:rsid w:val="007F12B7"/>
    <w:rsid w:val="007F59CD"/>
    <w:rsid w:val="007F5C4F"/>
    <w:rsid w:val="007F7766"/>
    <w:rsid w:val="008012FF"/>
    <w:rsid w:val="008028C0"/>
    <w:rsid w:val="00802E2A"/>
    <w:rsid w:val="008036C1"/>
    <w:rsid w:val="00803FA7"/>
    <w:rsid w:val="008052C1"/>
    <w:rsid w:val="00811216"/>
    <w:rsid w:val="00811DF9"/>
    <w:rsid w:val="00812237"/>
    <w:rsid w:val="00815079"/>
    <w:rsid w:val="00815609"/>
    <w:rsid w:val="008215FE"/>
    <w:rsid w:val="00821E47"/>
    <w:rsid w:val="008227DE"/>
    <w:rsid w:val="00824CC1"/>
    <w:rsid w:val="0082677E"/>
    <w:rsid w:val="0082690D"/>
    <w:rsid w:val="008273CE"/>
    <w:rsid w:val="0082777C"/>
    <w:rsid w:val="00831EAE"/>
    <w:rsid w:val="00832FF3"/>
    <w:rsid w:val="00834DE2"/>
    <w:rsid w:val="00835EFC"/>
    <w:rsid w:val="00835F27"/>
    <w:rsid w:val="008440AB"/>
    <w:rsid w:val="00844848"/>
    <w:rsid w:val="008448A5"/>
    <w:rsid w:val="00846AFC"/>
    <w:rsid w:val="0085182D"/>
    <w:rsid w:val="00851837"/>
    <w:rsid w:val="00854D96"/>
    <w:rsid w:val="0085584E"/>
    <w:rsid w:val="00861A8C"/>
    <w:rsid w:val="008655D0"/>
    <w:rsid w:val="00865CD9"/>
    <w:rsid w:val="008665D2"/>
    <w:rsid w:val="008701A5"/>
    <w:rsid w:val="008729DE"/>
    <w:rsid w:val="00872D9E"/>
    <w:rsid w:val="00874682"/>
    <w:rsid w:val="00883200"/>
    <w:rsid w:val="00883F8C"/>
    <w:rsid w:val="00883F9C"/>
    <w:rsid w:val="0088491E"/>
    <w:rsid w:val="008875F8"/>
    <w:rsid w:val="008903D4"/>
    <w:rsid w:val="008904A3"/>
    <w:rsid w:val="00890FB2"/>
    <w:rsid w:val="00891501"/>
    <w:rsid w:val="00891C72"/>
    <w:rsid w:val="00892595"/>
    <w:rsid w:val="00892725"/>
    <w:rsid w:val="00893BA9"/>
    <w:rsid w:val="00894014"/>
    <w:rsid w:val="00894349"/>
    <w:rsid w:val="00894724"/>
    <w:rsid w:val="008947D2"/>
    <w:rsid w:val="00896BC9"/>
    <w:rsid w:val="00896CDF"/>
    <w:rsid w:val="008A0072"/>
    <w:rsid w:val="008A0BD9"/>
    <w:rsid w:val="008A4FA7"/>
    <w:rsid w:val="008A6BAA"/>
    <w:rsid w:val="008A6BB1"/>
    <w:rsid w:val="008A7399"/>
    <w:rsid w:val="008B0470"/>
    <w:rsid w:val="008B1B7A"/>
    <w:rsid w:val="008B21AB"/>
    <w:rsid w:val="008B3719"/>
    <w:rsid w:val="008B43F8"/>
    <w:rsid w:val="008B4BF9"/>
    <w:rsid w:val="008B747A"/>
    <w:rsid w:val="008C2FCD"/>
    <w:rsid w:val="008C36C0"/>
    <w:rsid w:val="008C3BCA"/>
    <w:rsid w:val="008C5F62"/>
    <w:rsid w:val="008D09D3"/>
    <w:rsid w:val="008D2775"/>
    <w:rsid w:val="008D36D2"/>
    <w:rsid w:val="008D59D4"/>
    <w:rsid w:val="008D76D5"/>
    <w:rsid w:val="008E00E8"/>
    <w:rsid w:val="008E1201"/>
    <w:rsid w:val="008E316F"/>
    <w:rsid w:val="008E4F2C"/>
    <w:rsid w:val="008E50D3"/>
    <w:rsid w:val="008F0A8F"/>
    <w:rsid w:val="008F1EFB"/>
    <w:rsid w:val="008F20CB"/>
    <w:rsid w:val="008F2F9C"/>
    <w:rsid w:val="008F4D21"/>
    <w:rsid w:val="008F668F"/>
    <w:rsid w:val="00901B8D"/>
    <w:rsid w:val="00901E5C"/>
    <w:rsid w:val="009022AF"/>
    <w:rsid w:val="00903641"/>
    <w:rsid w:val="00904798"/>
    <w:rsid w:val="00911EC4"/>
    <w:rsid w:val="0091223D"/>
    <w:rsid w:val="00912A90"/>
    <w:rsid w:val="009139DA"/>
    <w:rsid w:val="00915B86"/>
    <w:rsid w:val="00916649"/>
    <w:rsid w:val="00916C36"/>
    <w:rsid w:val="00916CC6"/>
    <w:rsid w:val="00920C88"/>
    <w:rsid w:val="00921218"/>
    <w:rsid w:val="009239D9"/>
    <w:rsid w:val="0092594F"/>
    <w:rsid w:val="009264DF"/>
    <w:rsid w:val="00927953"/>
    <w:rsid w:val="009305F7"/>
    <w:rsid w:val="00931443"/>
    <w:rsid w:val="00932EF7"/>
    <w:rsid w:val="00935EAF"/>
    <w:rsid w:val="009403F5"/>
    <w:rsid w:val="00941E08"/>
    <w:rsid w:val="00942541"/>
    <w:rsid w:val="00943C3A"/>
    <w:rsid w:val="00944973"/>
    <w:rsid w:val="00945A33"/>
    <w:rsid w:val="00947B41"/>
    <w:rsid w:val="00951EC9"/>
    <w:rsid w:val="00953A71"/>
    <w:rsid w:val="0095467A"/>
    <w:rsid w:val="0095474D"/>
    <w:rsid w:val="00960A78"/>
    <w:rsid w:val="00962C64"/>
    <w:rsid w:val="00963534"/>
    <w:rsid w:val="0096404C"/>
    <w:rsid w:val="00965C7E"/>
    <w:rsid w:val="0096608A"/>
    <w:rsid w:val="00967AF4"/>
    <w:rsid w:val="00970024"/>
    <w:rsid w:val="009763A6"/>
    <w:rsid w:val="00977E73"/>
    <w:rsid w:val="009810DC"/>
    <w:rsid w:val="00982E3A"/>
    <w:rsid w:val="00983A5E"/>
    <w:rsid w:val="00985031"/>
    <w:rsid w:val="009868B7"/>
    <w:rsid w:val="0098722E"/>
    <w:rsid w:val="0098772B"/>
    <w:rsid w:val="0099037A"/>
    <w:rsid w:val="0099052F"/>
    <w:rsid w:val="00991DAC"/>
    <w:rsid w:val="009920F4"/>
    <w:rsid w:val="00992C22"/>
    <w:rsid w:val="009957D4"/>
    <w:rsid w:val="0099633B"/>
    <w:rsid w:val="00997166"/>
    <w:rsid w:val="00997487"/>
    <w:rsid w:val="009979B4"/>
    <w:rsid w:val="009979F8"/>
    <w:rsid w:val="009A0927"/>
    <w:rsid w:val="009A277F"/>
    <w:rsid w:val="009A2A3F"/>
    <w:rsid w:val="009A51A5"/>
    <w:rsid w:val="009A5D0E"/>
    <w:rsid w:val="009A6432"/>
    <w:rsid w:val="009A7020"/>
    <w:rsid w:val="009A7375"/>
    <w:rsid w:val="009A73BE"/>
    <w:rsid w:val="009A748A"/>
    <w:rsid w:val="009A7CC1"/>
    <w:rsid w:val="009B078C"/>
    <w:rsid w:val="009B12CC"/>
    <w:rsid w:val="009B4AE4"/>
    <w:rsid w:val="009B5BF6"/>
    <w:rsid w:val="009C145A"/>
    <w:rsid w:val="009C1CA6"/>
    <w:rsid w:val="009C260C"/>
    <w:rsid w:val="009C3ECC"/>
    <w:rsid w:val="009C4571"/>
    <w:rsid w:val="009D01A7"/>
    <w:rsid w:val="009D065D"/>
    <w:rsid w:val="009D2723"/>
    <w:rsid w:val="009D561D"/>
    <w:rsid w:val="009D65C1"/>
    <w:rsid w:val="009D6B3F"/>
    <w:rsid w:val="009D6B69"/>
    <w:rsid w:val="009D7C82"/>
    <w:rsid w:val="009E1466"/>
    <w:rsid w:val="009E2EB6"/>
    <w:rsid w:val="009E2F87"/>
    <w:rsid w:val="009E50E4"/>
    <w:rsid w:val="009E53F0"/>
    <w:rsid w:val="009E5B2F"/>
    <w:rsid w:val="009E636C"/>
    <w:rsid w:val="009E6DF8"/>
    <w:rsid w:val="009E7340"/>
    <w:rsid w:val="009F1B08"/>
    <w:rsid w:val="009F752A"/>
    <w:rsid w:val="009F7871"/>
    <w:rsid w:val="009F7C91"/>
    <w:rsid w:val="00A02C96"/>
    <w:rsid w:val="00A03625"/>
    <w:rsid w:val="00A04FD2"/>
    <w:rsid w:val="00A05B6C"/>
    <w:rsid w:val="00A062C2"/>
    <w:rsid w:val="00A12B45"/>
    <w:rsid w:val="00A12F15"/>
    <w:rsid w:val="00A142D4"/>
    <w:rsid w:val="00A1544A"/>
    <w:rsid w:val="00A178EA"/>
    <w:rsid w:val="00A20AF2"/>
    <w:rsid w:val="00A2383F"/>
    <w:rsid w:val="00A2406E"/>
    <w:rsid w:val="00A31935"/>
    <w:rsid w:val="00A32069"/>
    <w:rsid w:val="00A3221D"/>
    <w:rsid w:val="00A33E54"/>
    <w:rsid w:val="00A34F3A"/>
    <w:rsid w:val="00A35538"/>
    <w:rsid w:val="00A36FE6"/>
    <w:rsid w:val="00A41EAB"/>
    <w:rsid w:val="00A43E36"/>
    <w:rsid w:val="00A45933"/>
    <w:rsid w:val="00A4743F"/>
    <w:rsid w:val="00A478AB"/>
    <w:rsid w:val="00A507A5"/>
    <w:rsid w:val="00A513C1"/>
    <w:rsid w:val="00A516AF"/>
    <w:rsid w:val="00A51846"/>
    <w:rsid w:val="00A52DE5"/>
    <w:rsid w:val="00A52EE4"/>
    <w:rsid w:val="00A60843"/>
    <w:rsid w:val="00A62656"/>
    <w:rsid w:val="00A63D89"/>
    <w:rsid w:val="00A64498"/>
    <w:rsid w:val="00A648C1"/>
    <w:rsid w:val="00A6494B"/>
    <w:rsid w:val="00A67AE3"/>
    <w:rsid w:val="00A7470C"/>
    <w:rsid w:val="00A769FC"/>
    <w:rsid w:val="00A81DF2"/>
    <w:rsid w:val="00A83A45"/>
    <w:rsid w:val="00A8467E"/>
    <w:rsid w:val="00A85D02"/>
    <w:rsid w:val="00A87363"/>
    <w:rsid w:val="00A87529"/>
    <w:rsid w:val="00A907B2"/>
    <w:rsid w:val="00A908E8"/>
    <w:rsid w:val="00A948D8"/>
    <w:rsid w:val="00A9544D"/>
    <w:rsid w:val="00A956E6"/>
    <w:rsid w:val="00AA18B8"/>
    <w:rsid w:val="00AA516B"/>
    <w:rsid w:val="00AA52EE"/>
    <w:rsid w:val="00AA5F1C"/>
    <w:rsid w:val="00AA5F9B"/>
    <w:rsid w:val="00AA61F2"/>
    <w:rsid w:val="00AA78F8"/>
    <w:rsid w:val="00AB1838"/>
    <w:rsid w:val="00AB5434"/>
    <w:rsid w:val="00AB55DF"/>
    <w:rsid w:val="00AB5F11"/>
    <w:rsid w:val="00AB6125"/>
    <w:rsid w:val="00AB67B9"/>
    <w:rsid w:val="00AC16DF"/>
    <w:rsid w:val="00AC1754"/>
    <w:rsid w:val="00AD31F3"/>
    <w:rsid w:val="00AD42C6"/>
    <w:rsid w:val="00AD52F1"/>
    <w:rsid w:val="00AD56B2"/>
    <w:rsid w:val="00AD5CDF"/>
    <w:rsid w:val="00AD6A9F"/>
    <w:rsid w:val="00AE0072"/>
    <w:rsid w:val="00AE08C9"/>
    <w:rsid w:val="00AE2313"/>
    <w:rsid w:val="00AE2ED5"/>
    <w:rsid w:val="00AE3F02"/>
    <w:rsid w:val="00AE67E0"/>
    <w:rsid w:val="00AF066F"/>
    <w:rsid w:val="00AF129B"/>
    <w:rsid w:val="00AF1530"/>
    <w:rsid w:val="00AF1D17"/>
    <w:rsid w:val="00AF3DB5"/>
    <w:rsid w:val="00AF4704"/>
    <w:rsid w:val="00AF4CC8"/>
    <w:rsid w:val="00AF5DF0"/>
    <w:rsid w:val="00AF6E67"/>
    <w:rsid w:val="00B02B95"/>
    <w:rsid w:val="00B038FA"/>
    <w:rsid w:val="00B04176"/>
    <w:rsid w:val="00B0598B"/>
    <w:rsid w:val="00B07440"/>
    <w:rsid w:val="00B10091"/>
    <w:rsid w:val="00B10A74"/>
    <w:rsid w:val="00B1527D"/>
    <w:rsid w:val="00B174CD"/>
    <w:rsid w:val="00B202FF"/>
    <w:rsid w:val="00B204CB"/>
    <w:rsid w:val="00B211DD"/>
    <w:rsid w:val="00B21F71"/>
    <w:rsid w:val="00B258F1"/>
    <w:rsid w:val="00B26189"/>
    <w:rsid w:val="00B3185C"/>
    <w:rsid w:val="00B32B3F"/>
    <w:rsid w:val="00B37BB3"/>
    <w:rsid w:val="00B415BA"/>
    <w:rsid w:val="00B430AD"/>
    <w:rsid w:val="00B478F7"/>
    <w:rsid w:val="00B501C1"/>
    <w:rsid w:val="00B54477"/>
    <w:rsid w:val="00B54974"/>
    <w:rsid w:val="00B55D0B"/>
    <w:rsid w:val="00B55FC7"/>
    <w:rsid w:val="00B563BB"/>
    <w:rsid w:val="00B57934"/>
    <w:rsid w:val="00B60936"/>
    <w:rsid w:val="00B67183"/>
    <w:rsid w:val="00B72240"/>
    <w:rsid w:val="00B72C3C"/>
    <w:rsid w:val="00B740E7"/>
    <w:rsid w:val="00B76A04"/>
    <w:rsid w:val="00B76F70"/>
    <w:rsid w:val="00B77095"/>
    <w:rsid w:val="00B836AD"/>
    <w:rsid w:val="00B8666C"/>
    <w:rsid w:val="00B90438"/>
    <w:rsid w:val="00B91C94"/>
    <w:rsid w:val="00B939B4"/>
    <w:rsid w:val="00B96159"/>
    <w:rsid w:val="00B96814"/>
    <w:rsid w:val="00B975A0"/>
    <w:rsid w:val="00BA3127"/>
    <w:rsid w:val="00BA3BBA"/>
    <w:rsid w:val="00BA7752"/>
    <w:rsid w:val="00BB0C54"/>
    <w:rsid w:val="00BB42DC"/>
    <w:rsid w:val="00BB530B"/>
    <w:rsid w:val="00BB5C1B"/>
    <w:rsid w:val="00BB5FFD"/>
    <w:rsid w:val="00BC13F7"/>
    <w:rsid w:val="00BC1491"/>
    <w:rsid w:val="00BC1E59"/>
    <w:rsid w:val="00BC4157"/>
    <w:rsid w:val="00BC499A"/>
    <w:rsid w:val="00BC55E0"/>
    <w:rsid w:val="00BC7B2B"/>
    <w:rsid w:val="00BC7CFB"/>
    <w:rsid w:val="00BD0BA8"/>
    <w:rsid w:val="00BD3C29"/>
    <w:rsid w:val="00BD5EA5"/>
    <w:rsid w:val="00BD6117"/>
    <w:rsid w:val="00BD6943"/>
    <w:rsid w:val="00BE21FA"/>
    <w:rsid w:val="00BE2435"/>
    <w:rsid w:val="00BF0E7F"/>
    <w:rsid w:val="00BF3F46"/>
    <w:rsid w:val="00BF6843"/>
    <w:rsid w:val="00BF713D"/>
    <w:rsid w:val="00C00030"/>
    <w:rsid w:val="00C019B2"/>
    <w:rsid w:val="00C02097"/>
    <w:rsid w:val="00C04302"/>
    <w:rsid w:val="00C07379"/>
    <w:rsid w:val="00C10D3A"/>
    <w:rsid w:val="00C11BEF"/>
    <w:rsid w:val="00C11E81"/>
    <w:rsid w:val="00C1235F"/>
    <w:rsid w:val="00C2289C"/>
    <w:rsid w:val="00C22F5B"/>
    <w:rsid w:val="00C270C8"/>
    <w:rsid w:val="00C3108A"/>
    <w:rsid w:val="00C3124D"/>
    <w:rsid w:val="00C33053"/>
    <w:rsid w:val="00C343A1"/>
    <w:rsid w:val="00C362F5"/>
    <w:rsid w:val="00C4183B"/>
    <w:rsid w:val="00C4266C"/>
    <w:rsid w:val="00C4305A"/>
    <w:rsid w:val="00C436DF"/>
    <w:rsid w:val="00C43AC8"/>
    <w:rsid w:val="00C44BAF"/>
    <w:rsid w:val="00C454F7"/>
    <w:rsid w:val="00C4662C"/>
    <w:rsid w:val="00C478C0"/>
    <w:rsid w:val="00C51673"/>
    <w:rsid w:val="00C53AA9"/>
    <w:rsid w:val="00C56999"/>
    <w:rsid w:val="00C57A36"/>
    <w:rsid w:val="00C603F7"/>
    <w:rsid w:val="00C605B5"/>
    <w:rsid w:val="00C60C11"/>
    <w:rsid w:val="00C60C1B"/>
    <w:rsid w:val="00C61C53"/>
    <w:rsid w:val="00C62EFE"/>
    <w:rsid w:val="00C63518"/>
    <w:rsid w:val="00C65C1D"/>
    <w:rsid w:val="00C669E8"/>
    <w:rsid w:val="00C71E34"/>
    <w:rsid w:val="00C7240E"/>
    <w:rsid w:val="00C72492"/>
    <w:rsid w:val="00C7318D"/>
    <w:rsid w:val="00C73B1C"/>
    <w:rsid w:val="00C73FE7"/>
    <w:rsid w:val="00C7433D"/>
    <w:rsid w:val="00C74C69"/>
    <w:rsid w:val="00C80691"/>
    <w:rsid w:val="00C81163"/>
    <w:rsid w:val="00C813DD"/>
    <w:rsid w:val="00C827D1"/>
    <w:rsid w:val="00C845C0"/>
    <w:rsid w:val="00C87BB4"/>
    <w:rsid w:val="00C90774"/>
    <w:rsid w:val="00C95500"/>
    <w:rsid w:val="00C97293"/>
    <w:rsid w:val="00CA13B4"/>
    <w:rsid w:val="00CA1428"/>
    <w:rsid w:val="00CA1F7B"/>
    <w:rsid w:val="00CA42D9"/>
    <w:rsid w:val="00CA4329"/>
    <w:rsid w:val="00CA44EE"/>
    <w:rsid w:val="00CA4BAC"/>
    <w:rsid w:val="00CA57BE"/>
    <w:rsid w:val="00CA7343"/>
    <w:rsid w:val="00CA7A19"/>
    <w:rsid w:val="00CB0CC6"/>
    <w:rsid w:val="00CB16F3"/>
    <w:rsid w:val="00CB2B60"/>
    <w:rsid w:val="00CB2CC2"/>
    <w:rsid w:val="00CB3AB5"/>
    <w:rsid w:val="00CB3E04"/>
    <w:rsid w:val="00CB4627"/>
    <w:rsid w:val="00CB4980"/>
    <w:rsid w:val="00CB6B5A"/>
    <w:rsid w:val="00CC0C2E"/>
    <w:rsid w:val="00CC0E3C"/>
    <w:rsid w:val="00CC2BB7"/>
    <w:rsid w:val="00CC54DB"/>
    <w:rsid w:val="00CC76FA"/>
    <w:rsid w:val="00CC795E"/>
    <w:rsid w:val="00CC7991"/>
    <w:rsid w:val="00CD428D"/>
    <w:rsid w:val="00CD4471"/>
    <w:rsid w:val="00CD4620"/>
    <w:rsid w:val="00CE1836"/>
    <w:rsid w:val="00CE7812"/>
    <w:rsid w:val="00CE7DD8"/>
    <w:rsid w:val="00CF017F"/>
    <w:rsid w:val="00CF6C02"/>
    <w:rsid w:val="00CF792F"/>
    <w:rsid w:val="00D04934"/>
    <w:rsid w:val="00D06879"/>
    <w:rsid w:val="00D06A1E"/>
    <w:rsid w:val="00D14CBB"/>
    <w:rsid w:val="00D15AD5"/>
    <w:rsid w:val="00D17999"/>
    <w:rsid w:val="00D21D2C"/>
    <w:rsid w:val="00D21F15"/>
    <w:rsid w:val="00D23793"/>
    <w:rsid w:val="00D23C09"/>
    <w:rsid w:val="00D2589A"/>
    <w:rsid w:val="00D25A14"/>
    <w:rsid w:val="00D26BF3"/>
    <w:rsid w:val="00D30F4C"/>
    <w:rsid w:val="00D31F3F"/>
    <w:rsid w:val="00D36846"/>
    <w:rsid w:val="00D40939"/>
    <w:rsid w:val="00D40D50"/>
    <w:rsid w:val="00D41A74"/>
    <w:rsid w:val="00D4251A"/>
    <w:rsid w:val="00D42BDB"/>
    <w:rsid w:val="00D447B1"/>
    <w:rsid w:val="00D453F4"/>
    <w:rsid w:val="00D45FEF"/>
    <w:rsid w:val="00D467CC"/>
    <w:rsid w:val="00D47B1C"/>
    <w:rsid w:val="00D47D61"/>
    <w:rsid w:val="00D52AA7"/>
    <w:rsid w:val="00D53F4F"/>
    <w:rsid w:val="00D557FC"/>
    <w:rsid w:val="00D56C39"/>
    <w:rsid w:val="00D57EEE"/>
    <w:rsid w:val="00D60290"/>
    <w:rsid w:val="00D623B0"/>
    <w:rsid w:val="00D70B31"/>
    <w:rsid w:val="00D70BFD"/>
    <w:rsid w:val="00D73819"/>
    <w:rsid w:val="00D7679E"/>
    <w:rsid w:val="00D77E09"/>
    <w:rsid w:val="00D77E5F"/>
    <w:rsid w:val="00D82EBE"/>
    <w:rsid w:val="00D86F1B"/>
    <w:rsid w:val="00D90BE1"/>
    <w:rsid w:val="00D91CF6"/>
    <w:rsid w:val="00D922F8"/>
    <w:rsid w:val="00D93194"/>
    <w:rsid w:val="00D9460C"/>
    <w:rsid w:val="00D9571F"/>
    <w:rsid w:val="00D97A97"/>
    <w:rsid w:val="00DA0E88"/>
    <w:rsid w:val="00DA1643"/>
    <w:rsid w:val="00DA3C94"/>
    <w:rsid w:val="00DA6174"/>
    <w:rsid w:val="00DA6CC8"/>
    <w:rsid w:val="00DB17F7"/>
    <w:rsid w:val="00DB3577"/>
    <w:rsid w:val="00DB3C9D"/>
    <w:rsid w:val="00DB3D69"/>
    <w:rsid w:val="00DB62BD"/>
    <w:rsid w:val="00DB669C"/>
    <w:rsid w:val="00DB7947"/>
    <w:rsid w:val="00DC29BE"/>
    <w:rsid w:val="00DC3AB8"/>
    <w:rsid w:val="00DC703F"/>
    <w:rsid w:val="00DD0A92"/>
    <w:rsid w:val="00DD3451"/>
    <w:rsid w:val="00DD527B"/>
    <w:rsid w:val="00DD7499"/>
    <w:rsid w:val="00DE44AC"/>
    <w:rsid w:val="00DE6623"/>
    <w:rsid w:val="00DF08ED"/>
    <w:rsid w:val="00DF3EC2"/>
    <w:rsid w:val="00DF50FD"/>
    <w:rsid w:val="00DF5E14"/>
    <w:rsid w:val="00DF69DA"/>
    <w:rsid w:val="00E029B7"/>
    <w:rsid w:val="00E03D9A"/>
    <w:rsid w:val="00E05457"/>
    <w:rsid w:val="00E05790"/>
    <w:rsid w:val="00E05872"/>
    <w:rsid w:val="00E103F2"/>
    <w:rsid w:val="00E11482"/>
    <w:rsid w:val="00E12DB7"/>
    <w:rsid w:val="00E1388D"/>
    <w:rsid w:val="00E14FCC"/>
    <w:rsid w:val="00E155A5"/>
    <w:rsid w:val="00E20D95"/>
    <w:rsid w:val="00E22C77"/>
    <w:rsid w:val="00E24F05"/>
    <w:rsid w:val="00E255FD"/>
    <w:rsid w:val="00E26286"/>
    <w:rsid w:val="00E262FE"/>
    <w:rsid w:val="00E27EF3"/>
    <w:rsid w:val="00E30E75"/>
    <w:rsid w:val="00E3202B"/>
    <w:rsid w:val="00E333F1"/>
    <w:rsid w:val="00E33EAA"/>
    <w:rsid w:val="00E35EF2"/>
    <w:rsid w:val="00E36714"/>
    <w:rsid w:val="00E40432"/>
    <w:rsid w:val="00E411FA"/>
    <w:rsid w:val="00E5059F"/>
    <w:rsid w:val="00E5349B"/>
    <w:rsid w:val="00E5350C"/>
    <w:rsid w:val="00E545E1"/>
    <w:rsid w:val="00E55A21"/>
    <w:rsid w:val="00E57239"/>
    <w:rsid w:val="00E61D7A"/>
    <w:rsid w:val="00E63C0B"/>
    <w:rsid w:val="00E63D7A"/>
    <w:rsid w:val="00E65EE0"/>
    <w:rsid w:val="00E66C82"/>
    <w:rsid w:val="00E67660"/>
    <w:rsid w:val="00E70759"/>
    <w:rsid w:val="00E708DC"/>
    <w:rsid w:val="00E71464"/>
    <w:rsid w:val="00E73276"/>
    <w:rsid w:val="00E7394C"/>
    <w:rsid w:val="00E73FB6"/>
    <w:rsid w:val="00E77A2D"/>
    <w:rsid w:val="00E813FB"/>
    <w:rsid w:val="00E84A83"/>
    <w:rsid w:val="00E85DB5"/>
    <w:rsid w:val="00E86CE5"/>
    <w:rsid w:val="00E87BA1"/>
    <w:rsid w:val="00E911C1"/>
    <w:rsid w:val="00E92472"/>
    <w:rsid w:val="00E928EC"/>
    <w:rsid w:val="00E93203"/>
    <w:rsid w:val="00E948A9"/>
    <w:rsid w:val="00E95426"/>
    <w:rsid w:val="00E95B46"/>
    <w:rsid w:val="00E95B5E"/>
    <w:rsid w:val="00E95F9C"/>
    <w:rsid w:val="00E97DD3"/>
    <w:rsid w:val="00EA4599"/>
    <w:rsid w:val="00EA57D3"/>
    <w:rsid w:val="00EA651E"/>
    <w:rsid w:val="00EA7A63"/>
    <w:rsid w:val="00EB005B"/>
    <w:rsid w:val="00EB1160"/>
    <w:rsid w:val="00EB2707"/>
    <w:rsid w:val="00EB28A1"/>
    <w:rsid w:val="00EB2E44"/>
    <w:rsid w:val="00EB35D3"/>
    <w:rsid w:val="00EB5513"/>
    <w:rsid w:val="00EB5733"/>
    <w:rsid w:val="00EB5FE0"/>
    <w:rsid w:val="00EC00CF"/>
    <w:rsid w:val="00EC4ED3"/>
    <w:rsid w:val="00ED1171"/>
    <w:rsid w:val="00ED2910"/>
    <w:rsid w:val="00ED4232"/>
    <w:rsid w:val="00EE1C86"/>
    <w:rsid w:val="00EE2124"/>
    <w:rsid w:val="00EE2E37"/>
    <w:rsid w:val="00EE395C"/>
    <w:rsid w:val="00EE5BC5"/>
    <w:rsid w:val="00EF3359"/>
    <w:rsid w:val="00EF46BF"/>
    <w:rsid w:val="00EF47D5"/>
    <w:rsid w:val="00EF713A"/>
    <w:rsid w:val="00F031AB"/>
    <w:rsid w:val="00F03943"/>
    <w:rsid w:val="00F03B84"/>
    <w:rsid w:val="00F04BFB"/>
    <w:rsid w:val="00F06428"/>
    <w:rsid w:val="00F07A20"/>
    <w:rsid w:val="00F107E5"/>
    <w:rsid w:val="00F11B07"/>
    <w:rsid w:val="00F14606"/>
    <w:rsid w:val="00F1478D"/>
    <w:rsid w:val="00F17BDF"/>
    <w:rsid w:val="00F2135F"/>
    <w:rsid w:val="00F2158B"/>
    <w:rsid w:val="00F2350A"/>
    <w:rsid w:val="00F236CE"/>
    <w:rsid w:val="00F23BBD"/>
    <w:rsid w:val="00F2403E"/>
    <w:rsid w:val="00F24796"/>
    <w:rsid w:val="00F27256"/>
    <w:rsid w:val="00F27A54"/>
    <w:rsid w:val="00F303F6"/>
    <w:rsid w:val="00F32842"/>
    <w:rsid w:val="00F32A7B"/>
    <w:rsid w:val="00F338CE"/>
    <w:rsid w:val="00F3464D"/>
    <w:rsid w:val="00F35E51"/>
    <w:rsid w:val="00F35FCA"/>
    <w:rsid w:val="00F379C7"/>
    <w:rsid w:val="00F4079F"/>
    <w:rsid w:val="00F40F0A"/>
    <w:rsid w:val="00F41605"/>
    <w:rsid w:val="00F41D7B"/>
    <w:rsid w:val="00F42BDD"/>
    <w:rsid w:val="00F43BD8"/>
    <w:rsid w:val="00F43F4E"/>
    <w:rsid w:val="00F4607E"/>
    <w:rsid w:val="00F50D17"/>
    <w:rsid w:val="00F510E1"/>
    <w:rsid w:val="00F53374"/>
    <w:rsid w:val="00F55488"/>
    <w:rsid w:val="00F61460"/>
    <w:rsid w:val="00F63776"/>
    <w:rsid w:val="00F63EE1"/>
    <w:rsid w:val="00F6593B"/>
    <w:rsid w:val="00F65CA1"/>
    <w:rsid w:val="00F67401"/>
    <w:rsid w:val="00F73614"/>
    <w:rsid w:val="00F740FF"/>
    <w:rsid w:val="00F7639E"/>
    <w:rsid w:val="00F76453"/>
    <w:rsid w:val="00F7767C"/>
    <w:rsid w:val="00F816A2"/>
    <w:rsid w:val="00F83431"/>
    <w:rsid w:val="00F84916"/>
    <w:rsid w:val="00F84EF3"/>
    <w:rsid w:val="00F860FA"/>
    <w:rsid w:val="00F876C9"/>
    <w:rsid w:val="00F90FA3"/>
    <w:rsid w:val="00F910E7"/>
    <w:rsid w:val="00F92802"/>
    <w:rsid w:val="00F939FA"/>
    <w:rsid w:val="00F94667"/>
    <w:rsid w:val="00F95D9E"/>
    <w:rsid w:val="00F9755C"/>
    <w:rsid w:val="00FA0CAD"/>
    <w:rsid w:val="00FA137E"/>
    <w:rsid w:val="00FA177A"/>
    <w:rsid w:val="00FA45CB"/>
    <w:rsid w:val="00FA5037"/>
    <w:rsid w:val="00FA7D7C"/>
    <w:rsid w:val="00FB0D82"/>
    <w:rsid w:val="00FB320F"/>
    <w:rsid w:val="00FB381E"/>
    <w:rsid w:val="00FB39A5"/>
    <w:rsid w:val="00FB3CD7"/>
    <w:rsid w:val="00FB3E6E"/>
    <w:rsid w:val="00FB5B78"/>
    <w:rsid w:val="00FC2C53"/>
    <w:rsid w:val="00FD1275"/>
    <w:rsid w:val="00FD2E65"/>
    <w:rsid w:val="00FD511D"/>
    <w:rsid w:val="00FE2D35"/>
    <w:rsid w:val="00FE34FD"/>
    <w:rsid w:val="00FE35CB"/>
    <w:rsid w:val="00FE404C"/>
    <w:rsid w:val="00FE41BD"/>
    <w:rsid w:val="00FE57EE"/>
    <w:rsid w:val="00FE5DAB"/>
    <w:rsid w:val="00FE6350"/>
    <w:rsid w:val="00FE6C93"/>
    <w:rsid w:val="00FE6CF3"/>
    <w:rsid w:val="00FF02A7"/>
    <w:rsid w:val="00FF3CB6"/>
    <w:rsid w:val="00FF491F"/>
    <w:rsid w:val="00FF4DFF"/>
    <w:rsid w:val="00FF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8F644"/>
  <w15:chartTrackingRefBased/>
  <w15:docId w15:val="{279E0D4E-FD26-BF47-922F-DE3469A00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F9B"/>
  </w:style>
  <w:style w:type="paragraph" w:styleId="Heading1">
    <w:name w:val="heading 1"/>
    <w:basedOn w:val="Normal"/>
    <w:next w:val="Normal"/>
    <w:link w:val="Heading1Char"/>
    <w:uiPriority w:val="9"/>
    <w:qFormat/>
    <w:rsid w:val="00AA5F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F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F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F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F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F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F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F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F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F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F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F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F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F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F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F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F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F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F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F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F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F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F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5F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F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5F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F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F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F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5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60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0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0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0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0F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00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37</Words>
  <Characters>363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, Monica Maria</dc:creator>
  <cp:keywords/>
  <dc:description/>
  <cp:lastModifiedBy>Diaz, Monica Maria</cp:lastModifiedBy>
  <cp:revision>3</cp:revision>
  <dcterms:created xsi:type="dcterms:W3CDTF">2025-11-21T21:04:00Z</dcterms:created>
  <dcterms:modified xsi:type="dcterms:W3CDTF">2025-11-21T22:40:00Z</dcterms:modified>
</cp:coreProperties>
</file>